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57EBB" w14:textId="0677AE66" w:rsidR="00FC03A2" w:rsidRPr="008C0B18" w:rsidRDefault="00FC03A2" w:rsidP="008C0B18">
      <w:pPr>
        <w:pStyle w:val="EndNoteBibliography"/>
        <w:spacing w:after="0" w:line="276" w:lineRule="auto"/>
        <w:rPr>
          <w:b/>
          <w:bCs/>
          <w:i/>
          <w:iCs/>
        </w:rPr>
      </w:pPr>
      <w:r w:rsidRPr="008C0B18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instrText xml:space="preserve"> SEQ Table \* ARABIC </w:instrTex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8C0B18">
        <w:rPr>
          <w:i/>
          <w:iCs/>
        </w:rPr>
        <w:t xml:space="preserve"> 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 xml:space="preserve">Summary of included studies reporting both the prevalence and correlates of common mental disorders among young people living with HIV from </w:t>
      </w:r>
      <w:r w:rsidRPr="008C0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ub-Saharan Africa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1"/>
        <w:tblW w:w="5702" w:type="pct"/>
        <w:tblInd w:w="-88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927"/>
        <w:gridCol w:w="831"/>
        <w:gridCol w:w="821"/>
        <w:gridCol w:w="1442"/>
        <w:gridCol w:w="1652"/>
        <w:gridCol w:w="907"/>
        <w:gridCol w:w="1359"/>
        <w:gridCol w:w="885"/>
        <w:gridCol w:w="1226"/>
        <w:gridCol w:w="1047"/>
        <w:gridCol w:w="3594"/>
      </w:tblGrid>
      <w:tr w:rsidR="00A35363" w:rsidRPr="00A35363" w14:paraId="66DF09A7" w14:textId="77777777" w:rsidTr="00407721">
        <w:tc>
          <w:tcPr>
            <w:tcW w:w="385" w:type="pct"/>
          </w:tcPr>
          <w:p w14:paraId="0AB7411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291" w:type="pct"/>
          </w:tcPr>
          <w:p w14:paraId="334878B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</w:p>
        </w:tc>
        <w:tc>
          <w:tcPr>
            <w:tcW w:w="519" w:type="pct"/>
            <w:gridSpan w:val="2"/>
          </w:tcPr>
          <w:p w14:paraId="7E4C56F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Demographic data</w:t>
            </w:r>
          </w:p>
        </w:tc>
        <w:tc>
          <w:tcPr>
            <w:tcW w:w="972" w:type="pct"/>
            <w:gridSpan w:val="2"/>
          </w:tcPr>
          <w:p w14:paraId="51B0B13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Clinical data</w:t>
            </w:r>
          </w:p>
        </w:tc>
        <w:tc>
          <w:tcPr>
            <w:tcW w:w="2833" w:type="pct"/>
            <w:gridSpan w:val="6"/>
          </w:tcPr>
          <w:p w14:paraId="028C993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characteristics </w:t>
            </w:r>
          </w:p>
        </w:tc>
      </w:tr>
      <w:tr w:rsidR="00A35363" w:rsidRPr="00A35363" w14:paraId="1817C55F" w14:textId="77777777" w:rsidTr="00407721">
        <w:tc>
          <w:tcPr>
            <w:tcW w:w="385" w:type="pct"/>
            <w:tcBorders>
              <w:bottom w:val="single" w:sz="4" w:space="0" w:color="auto"/>
            </w:tcBorders>
          </w:tcPr>
          <w:p w14:paraId="158245B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1B9DD4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26B4F3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ge range (years)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9CB3AC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Female (%)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449A2AC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reatment status 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966CE6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 regimen 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280950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0867436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e source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7C9267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setting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79EDD8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ing method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44A4C9D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00DF785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limitations as noted by authors</w:t>
            </w:r>
          </w:p>
        </w:tc>
      </w:tr>
      <w:tr w:rsidR="00A35363" w:rsidRPr="00A35363" w14:paraId="37C497F3" w14:textId="77777777" w:rsidTr="00407721">
        <w:trPr>
          <w:trHeight w:val="1006"/>
        </w:trPr>
        <w:tc>
          <w:tcPr>
            <w:tcW w:w="385" w:type="pct"/>
            <w:tcBorders>
              <w:bottom w:val="nil"/>
            </w:tcBorders>
          </w:tcPr>
          <w:p w14:paraId="62FB905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Abebe et al., 2019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e&lt;/Author&gt;&lt;Year&gt;2019&lt;/Year&gt;&lt;RecNum&gt;37&lt;/RecNum&gt;&lt;DisplayText&gt;[84]&lt;/DisplayText&gt;&lt;record&gt;&lt;rec-number&gt;37&lt;/rec-number&gt;&lt;foreign-keys&gt;&lt;key app="EN" db-id="29arpzw0upr92sew9t8xp2srsae2e9wz2frp" timestamp="1581412885"&gt;37&lt;/key&gt;&lt;/foreign-keys&gt;&lt;ref-type name="Journal Article"&gt;17&lt;/ref-type&gt;&lt;contributors&gt;&lt;authors&gt;&lt;author&gt;Abebe, Helina&lt;/author&gt;&lt;author&gt;Shumet, Shegaye&lt;/author&gt;&lt;author&gt;Nassir, Zebiba&lt;/author&gt;&lt;author&gt;Agidew, Melkamu&lt;/author&gt;&lt;author&gt;Abebaw, Dessie&lt;/author&gt;&lt;/authors&gt;&lt;/contributors&gt;&lt;titles&gt;&lt;title&gt;Prevalence of Depressive Symptoms and Associated Factors among HIV-Positive Youth Attending ART Follow-Up in Addis Ababa, Ethiopia&lt;/title&gt;&lt;secondary-title&gt;AIDS research and treatment&lt;/secondary-title&gt;&lt;/titles&gt;&lt;periodical&gt;&lt;full-title&gt;AIDS research and treatment&lt;/full-title&gt;&lt;/periodical&gt;&lt;volume&gt;2019&lt;/volume&gt;&lt;dates&gt;&lt;year&gt;2019&lt;/year&gt;&lt;/dates&gt;&lt;isbn&gt;2090-1240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4" w:tooltip="Abebe, 2019 #37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84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bottom w:val="nil"/>
            </w:tcBorders>
          </w:tcPr>
          <w:p w14:paraId="67DD8C9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Ethiopia </w:t>
            </w:r>
          </w:p>
        </w:tc>
        <w:tc>
          <w:tcPr>
            <w:tcW w:w="261" w:type="pct"/>
            <w:tcBorders>
              <w:bottom w:val="nil"/>
            </w:tcBorders>
          </w:tcPr>
          <w:p w14:paraId="3966A44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258" w:type="pct"/>
            <w:tcBorders>
              <w:bottom w:val="nil"/>
            </w:tcBorders>
          </w:tcPr>
          <w:p w14:paraId="31B9904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453" w:type="pct"/>
            <w:tcBorders>
              <w:bottom w:val="nil"/>
            </w:tcBorders>
          </w:tcPr>
          <w:p w14:paraId="36E02AF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bottom w:val="nil"/>
            </w:tcBorders>
          </w:tcPr>
          <w:p w14:paraId="50DD0A4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80.7%)</w:t>
            </w:r>
          </w:p>
          <w:p w14:paraId="4AE09A7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19.3%)</w:t>
            </w:r>
          </w:p>
        </w:tc>
        <w:tc>
          <w:tcPr>
            <w:tcW w:w="285" w:type="pct"/>
            <w:tcBorders>
              <w:bottom w:val="nil"/>
            </w:tcBorders>
          </w:tcPr>
          <w:p w14:paraId="2591A78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bottom w:val="nil"/>
            </w:tcBorders>
          </w:tcPr>
          <w:p w14:paraId="5FD5EFD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Nine hospitals with HIV care</w:t>
            </w:r>
          </w:p>
        </w:tc>
        <w:tc>
          <w:tcPr>
            <w:tcW w:w="278" w:type="pct"/>
            <w:tcBorders>
              <w:bottom w:val="nil"/>
            </w:tcBorders>
          </w:tcPr>
          <w:p w14:paraId="2D5FE61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bottom w:val="nil"/>
            </w:tcBorders>
          </w:tcPr>
          <w:p w14:paraId="530B2D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ystematic random</w:t>
            </w:r>
          </w:p>
        </w:tc>
        <w:tc>
          <w:tcPr>
            <w:tcW w:w="329" w:type="pct"/>
            <w:tcBorders>
              <w:bottom w:val="nil"/>
            </w:tcBorders>
          </w:tcPr>
          <w:p w14:paraId="6EE691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129" w:type="pct"/>
            <w:tcBorders>
              <w:bottom w:val="nil"/>
            </w:tcBorders>
          </w:tcPr>
          <w:p w14:paraId="1E6DFC3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Cross-sectional study design limits causal inferences. </w:t>
            </w:r>
          </w:p>
          <w:p w14:paraId="7C71E0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Social desirability bias from self-report measures.</w:t>
            </w:r>
          </w:p>
        </w:tc>
      </w:tr>
      <w:tr w:rsidR="00A35363" w:rsidRPr="00A35363" w14:paraId="0653FA92" w14:textId="77777777" w:rsidTr="00407721">
        <w:trPr>
          <w:trHeight w:val="1271"/>
        </w:trPr>
        <w:tc>
          <w:tcPr>
            <w:tcW w:w="385" w:type="pct"/>
            <w:tcBorders>
              <w:top w:val="nil"/>
              <w:bottom w:val="nil"/>
            </w:tcBorders>
          </w:tcPr>
          <w:p w14:paraId="0C06162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Ashab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haba&lt;/Author&gt;&lt;Year&gt;2018&lt;/Year&gt;&lt;RecNum&gt;45&lt;/RecNum&gt;&lt;DisplayText&gt;[64]&lt;/DisplayText&gt;&lt;record&gt;&lt;rec-number&gt;45&lt;/rec-number&gt;&lt;foreign-keys&gt;&lt;key app="EN" db-id="29arpzw0upr92sew9t8xp2srsae2e9wz2frp" timestamp="1581923879"&gt;45&lt;/key&gt;&lt;/foreign-keys&gt;&lt;ref-type name="Journal Article"&gt;17&lt;/ref-type&gt;&lt;contributors&gt;&lt;authors&gt;&lt;author&gt;Ashaba, S&lt;/author&gt;&lt;author&gt;Cooper-Vince, C&lt;/author&gt;&lt;author&gt;Maling, S&lt;/author&gt;&lt;author&gt;Rukundo, GZ&lt;/author&gt;&lt;author&gt;Akena, D&lt;/author&gt;&lt;author&gt;Tsai, AC&lt;/author&gt;&lt;/authors&gt;&lt;/contributors&gt;&lt;titles&gt;&lt;title&gt;Internalized HIV stigma, bullying, major depressive disorder, and high-risk suicidality among HIV-positive adolescents in rural Uganda&lt;/title&gt;&lt;secondary-title&gt;Global Mental Health&lt;/secondary-title&gt;&lt;/titles&gt;&lt;periodical&gt;&lt;full-title&gt;Global Mental Health&lt;/full-title&gt;&lt;/periodical&gt;&lt;volume&gt;5&lt;/volume&gt;&lt;dates&gt;&lt;year&gt;2018&lt;/year&gt;&lt;/dates&gt;&lt;isbn&gt;2054-4251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4" w:tooltip="Ashaba, 2018 #45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4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608BA31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67FC7E8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3-17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5C8FAED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F33D3E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2556F0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32905F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7B1EE1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 within a referral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3007EE8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577D4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266DCF6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DBA8E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Cross-sectional study design precludes causal inferences.</w:t>
            </w:r>
          </w:p>
          <w:p w14:paraId="58FE01F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Non-generalizability to other youth groups outside 13-17 years </w:t>
            </w:r>
          </w:p>
          <w:p w14:paraId="239E2DE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ampling bias.</w:t>
            </w:r>
          </w:p>
        </w:tc>
      </w:tr>
      <w:tr w:rsidR="00A35363" w:rsidRPr="00A35363" w14:paraId="7FE5604F" w14:textId="77777777" w:rsidTr="00407721">
        <w:trPr>
          <w:trHeight w:val="1818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EC06B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Buckley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ckley&lt;/Author&gt;&lt;Year&gt;2020&lt;/Year&gt;&lt;RecNum&gt;103&lt;/RecNum&gt;&lt;DisplayText&gt;[65]&lt;/DisplayText&gt;&lt;record&gt;&lt;rec-number&gt;103&lt;/rec-number&gt;&lt;foreign-keys&gt;&lt;key app="EN" db-id="92err5zvnts05beeteovrsp8vvefftxarwaa" timestamp="1612337442"&gt;103&lt;/key&gt;&lt;/foreign-keys&gt;&lt;ref-type name="Journal Article"&gt;17&lt;/ref-type&gt;&lt;contributors&gt;&lt;authors&gt;&lt;author&gt;Buckley, Janice&lt;/author&gt;&lt;author&gt;Otwombe, Kennedy&lt;/author&gt;&lt;author&gt;Joyce, Celeste&lt;/author&gt;&lt;author&gt;Leshabane, Given&lt;/author&gt;&lt;author&gt;Hornschuh, Stefanie&lt;/author&gt;&lt;author&gt;Hlongwane, Khuthadzo&lt;/author&gt;&lt;author&gt;Dietrich, Janan&lt;/author&gt;&lt;author&gt;Grelotti, David J&lt;/author&gt;&lt;author&gt;Violari, Avy&lt;/author&gt;&lt;/authors&gt;&lt;/contributors&gt;&lt;titles&gt;&lt;title&gt;Mental Health of Adolescents in the Era of Antiretroviral Therapy: Is There a Difference Between HIV-Infected and Uninfected Youth in South Africa?&lt;/title&gt;&lt;secondary-title&gt;Journal of Adolescent Health&lt;/secondary-title&gt;&lt;/titles&gt;&lt;periodical&gt;&lt;full-title&gt;Journal of Adolescent Health&lt;/full-title&gt;&lt;/periodical&gt;&lt;pages&gt;76-83&lt;/pages&gt;&lt;volume&gt;67&lt;/volume&gt;&lt;number&gt;1&lt;/number&gt;&lt;dates&gt;&lt;year&gt;2020&lt;/year&gt;&lt;/dates&gt;&lt;isbn&gt;1054-139X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5" w:tooltip="Buckley, 2020 #103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5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16FB7E3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4924B08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1F953A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3B04866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37A4E16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4B67166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4CD3A19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Paediatric wellness HIV clinics for the HIV+</w:t>
            </w:r>
          </w:p>
          <w:p w14:paraId="6DEC24A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research unit and the community for the HIV-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74811D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2E1048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4D76807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62 Total</w:t>
            </w:r>
          </w:p>
          <w:p w14:paraId="562B002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1 HIV+</w:t>
            </w:r>
          </w:p>
          <w:p w14:paraId="4AB2282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1 HIV-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2FBBDC7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design precludes causal inferences.</w:t>
            </w:r>
          </w:p>
          <w:p w14:paraId="5505180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mall sample size may have precluded useful analysis.</w:t>
            </w:r>
          </w:p>
          <w:p w14:paraId="3F77556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robable social desirability bias.</w:t>
            </w:r>
          </w:p>
          <w:p w14:paraId="6014253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ome factors that may have explained the findings were not known.</w:t>
            </w:r>
          </w:p>
        </w:tc>
      </w:tr>
      <w:tr w:rsidR="00A35363" w:rsidRPr="00A35363" w14:paraId="37658541" w14:textId="77777777" w:rsidTr="00407721">
        <w:trPr>
          <w:trHeight w:val="1830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DACBE0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avazos-</w:t>
            </w: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Rehg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vazos-Rehg&lt;/Author&gt;&lt;Year&gt;2020&lt;/Year&gt;&lt;RecNum&gt;102&lt;/RecNum&gt;&lt;DisplayText&gt;[81]&lt;/DisplayText&gt;&lt;record&gt;&lt;rec-number&gt;102&lt;/rec-number&gt;&lt;foreign-keys&gt;&lt;key app="EN" db-id="92err5zvnts05beeteovrsp8vvefftxarwaa" timestamp="1612337409"&gt;102&lt;/key&gt;&lt;/foreign-keys&gt;&lt;ref-type name="Journal Article"&gt;17&lt;/ref-type&gt;&lt;contributors&gt;&lt;authors&gt;&lt;author&gt;Cavazos-Rehg, Patricia&lt;/author&gt;&lt;author&gt;Xu, Christine&lt;/author&gt;&lt;author&gt;Kasson, Erin&lt;/author&gt;&lt;author&gt;Byansi, William&lt;/author&gt;&lt;author&gt;Bahar, Ozge Sensoy&lt;/author&gt;&lt;author&gt;Ssewamala, Fred M&lt;/author&gt;&lt;/authors&gt;&lt;/contributors&gt;&lt;titles&gt;&lt;title&gt;Social and economic equity and family cohesion as potential protective factors from depression among adolescents living with HIV in Uganda&lt;/title&gt;&lt;secondary-title&gt;AIDS and Behavior&lt;/secondary-title&gt;&lt;/titles&gt;&lt;periodical&gt;&lt;full-title&gt;AIDS Behav&lt;/full-title&gt;&lt;abbr-1&gt;AIDS and behavior&lt;/abbr-1&gt;&lt;/periodical&gt;&lt;pages&gt;1-9&lt;/pages&gt;&lt;dates&gt;&lt;year&gt;2020&lt;/year&gt;&lt;/dates&gt;&lt;isbn&gt;1573-3254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1" w:tooltip="Cavazos-Rehg, 2020 #102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81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0702A17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0AF8BE9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03B4DD2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4C951EB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0FC96FB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3DCF694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5907235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s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1E4545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F84783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0805351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675 Total</w:t>
            </w:r>
          </w:p>
          <w:p w14:paraId="4AD3ADE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92 In-school</w:t>
            </w:r>
          </w:p>
          <w:p w14:paraId="35C2F68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3 Out-of-school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13790FD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robable social desirability bias.</w:t>
            </w:r>
          </w:p>
          <w:p w14:paraId="26622AD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design precludes causal inferences.</w:t>
            </w:r>
          </w:p>
          <w:p w14:paraId="1F122B4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dolescents may not have been fully aware of social and economic conditions impacting their families.</w:t>
            </w:r>
          </w:p>
          <w:p w14:paraId="171262D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mited statistical power to analyse data on out-of-school adolescents.</w:t>
            </w:r>
          </w:p>
        </w:tc>
      </w:tr>
      <w:tr w:rsidR="00A35363" w:rsidRPr="00A35363" w14:paraId="59BAEA45" w14:textId="77777777" w:rsidTr="00407721">
        <w:trPr>
          <w:trHeight w:val="1275"/>
        </w:trPr>
        <w:tc>
          <w:tcPr>
            <w:tcW w:w="385" w:type="pct"/>
            <w:tcBorders>
              <w:top w:val="nil"/>
              <w:bottom w:val="nil"/>
            </w:tcBorders>
          </w:tcPr>
          <w:p w14:paraId="4CB5D13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Dow et al., 2016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w&lt;/Author&gt;&lt;Year&gt;2016&lt;/Year&gt;&lt;RecNum&gt;48&lt;/RecNum&gt;&lt;DisplayText&gt;[53]&lt;/DisplayText&gt;&lt;record&gt;&lt;rec-number&gt;48&lt;/rec-number&gt;&lt;foreign-keys&gt;&lt;key app="EN" db-id="29arpzw0upr92sew9t8xp2srsae2e9wz2frp" timestamp="1581923879"&gt;48&lt;/key&gt;&lt;/foreign-keys&gt;&lt;ref-type name="Journal Article"&gt;17&lt;/ref-type&gt;&lt;contributors&gt;&lt;authors&gt;&lt;author&gt;Dow, Dorothy E&lt;/author&gt;&lt;author&gt;Turner, Elizabeth L&lt;/author&gt;&lt;author&gt;Shayo, Aisa M&lt;/author&gt;&lt;author&gt;Mmbaga, Blandina&lt;/author&gt;&lt;author&gt;Cunningham, Coleen K&lt;/author&gt;&lt;author&gt;O&amp;apos;Donnell, Karen&lt;/author&gt;&lt;/authors&gt;&lt;/contributors&gt;&lt;titles&gt;&lt;title&gt;Evaluating mental health difficulties and associated outcomes among HIV-positive adolescents in Tanzania&lt;/title&gt;&lt;secondary-title&gt;AIDS care&lt;/secondary-title&gt;&lt;/titles&gt;&lt;periodical&gt;&lt;full-title&gt;AIDS Care&lt;/full-title&gt;&lt;abbr-1&gt;AIDS care&lt;/abbr-1&gt;&lt;/periodical&gt;&lt;pages&gt;825-833&lt;/pages&gt;&lt;volume&gt;28&lt;/volume&gt;&lt;number&gt;7&lt;/number&gt;&lt;dates&gt;&lt;year&gt;2016&lt;/year&gt;&lt;/dates&gt;&lt;isbn&gt;0954-0121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3" w:tooltip="Dow, 2016 #48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3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762863E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Tanzania 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068D79D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C88471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31BD4E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2DC2BD7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57.7%)</w:t>
            </w:r>
          </w:p>
          <w:p w14:paraId="22EA5B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34.1%)</w:t>
            </w:r>
          </w:p>
          <w:p w14:paraId="13CA4FE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RT naïve (8.2%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5368735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91E88D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youth-focused clinic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5374293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NR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5F35D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21A279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12142F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 inferences.</w:t>
            </w:r>
          </w:p>
          <w:p w14:paraId="24122AD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Tools not locally validated. </w:t>
            </w:r>
          </w:p>
          <w:p w14:paraId="680317F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robable interviewer reporting and social desirability bias.</w:t>
            </w:r>
          </w:p>
        </w:tc>
      </w:tr>
      <w:tr w:rsidR="00A35363" w:rsidRPr="00A35363" w14:paraId="086036AA" w14:textId="77777777" w:rsidTr="00407721">
        <w:trPr>
          <w:trHeight w:val="983"/>
        </w:trPr>
        <w:tc>
          <w:tcPr>
            <w:tcW w:w="385" w:type="pct"/>
            <w:tcBorders>
              <w:top w:val="nil"/>
              <w:bottom w:val="nil"/>
            </w:tcBorders>
          </w:tcPr>
          <w:p w14:paraId="72BA31D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arnshaw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YXJuc2hhdzwvQXV0aG9yPjxZZWFyPjIwMTg8L1llYXI+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</w:fldData>
              </w:fldCha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YXJuc2hhdzwvQXV0aG9yPjxZZWFyPjIwMTg8L1llYXI+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</w:fldData>
              </w:fldCha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1" w:tooltip="Earnshaw, 2018 #49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1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6C1781C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5CDA028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3-2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2A1175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90A4EC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B7E36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44104EF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40B154E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research unit within a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6E123A1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4A817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615532E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C8EBA1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Cross-sectional study design precludes causal inferences. </w:t>
            </w:r>
          </w:p>
          <w:p w14:paraId="2A86971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onvenience sampling may limit generalizability to other YLWH. </w:t>
            </w:r>
          </w:p>
        </w:tc>
      </w:tr>
      <w:tr w:rsidR="00A35363" w:rsidRPr="00A35363" w14:paraId="36F40B64" w14:textId="77777777" w:rsidTr="00407721">
        <w:trPr>
          <w:trHeight w:val="985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E1DC64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Ekat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kat&lt;/Author&gt;&lt;Year&gt;2020&lt;/Year&gt;&lt;RecNum&gt;100&lt;/RecNum&gt;&lt;DisplayText&gt;[49]&lt;/DisplayText&gt;&lt;record&gt;&lt;rec-number&gt;100&lt;/rec-number&gt;&lt;foreign-keys&gt;&lt;key app="EN" db-id="92err5zvnts05beeteovrsp8vvefftxarwaa" timestamp="1612337347"&gt;100&lt;/key&gt;&lt;/foreign-keys&gt;&lt;ref-type name="Journal Article"&gt;17&lt;/ref-type&gt;&lt;contributors&gt;&lt;authors&gt;&lt;author&gt;Ekat, Martin Herbas&lt;/author&gt;&lt;author&gt;Yotebieng, Marcel&lt;/author&gt;&lt;author&gt;Leroy, Valériane&lt;/author&gt;&lt;author&gt;Mpody, Christian&lt;/author&gt;&lt;author&gt;Diafouka, Merlin&lt;/author&gt;&lt;author&gt;Loubaki, Gilbert&lt;/author&gt;&lt;author&gt;Mahambou–Nsondé, Dominique&lt;/author&gt;&lt;author&gt;Ibara, Bienvenu Rolland Ossibi&lt;/author&gt;&lt;author&gt;Bernard, Charlotte&lt;/author&gt;&lt;author&gt;Sabin, Caroline&lt;/author&gt;&lt;/authors&gt;&lt;/contributors&gt;&lt;titles&gt;&lt;title&gt;Association between depressive symptoms and adherence among adolescents living with HIV in the Republic of Congo: A cross sectional study&lt;/title&gt;&lt;secondary-title&gt;Medicine&lt;/secondary-title&gt;&lt;/titles&gt;&lt;periodical&gt;&lt;full-title&gt;Medicine&lt;/full-title&gt;&lt;/periodical&gt;&lt;volume&gt;99&lt;/volume&gt;&lt;number&gt;35&lt;/number&gt;&lt;dates&gt;&lt;year&gt;2020&lt;/year&gt;&lt;/dates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Ekat, 2020 #100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49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074CD70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29E11E3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3C50666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7374D85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On ART 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649BEBB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EFV-based (38%)</w:t>
            </w:r>
          </w:p>
          <w:p w14:paraId="4CAF16E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NVP-based (50%)</w:t>
            </w:r>
          </w:p>
          <w:p w14:paraId="740EC86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ther (12%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762AF68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693F79A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are clinics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432B87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780CB9D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1B42718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5F093A3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Cross-sectional design precludes causal inferences.</w:t>
            </w:r>
          </w:p>
          <w:p w14:paraId="000ABCA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Inability to use viral load as a measure of adherence.</w:t>
            </w:r>
          </w:p>
        </w:tc>
      </w:tr>
      <w:tr w:rsidR="00A35363" w:rsidRPr="00A35363" w14:paraId="6AA00960" w14:textId="77777777" w:rsidTr="00407721">
        <w:trPr>
          <w:trHeight w:val="1123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B65C21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Filiatreau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liatreau&lt;/Author&gt;&lt;Year&gt;2020&lt;/Year&gt;&lt;RecNum&gt;99&lt;/RecNum&gt;&lt;DisplayText&gt;[62]&lt;/DisplayText&gt;&lt;record&gt;&lt;rec-number&gt;99&lt;/rec-number&gt;&lt;foreign-keys&gt;&lt;key app="EN" db-id="92err5zvnts05beeteovrsp8vvefftxarwaa" timestamp="1612337310"&gt;99&lt;/key&gt;&lt;/foreign-keys&gt;&lt;ref-type name="Journal Article"&gt;17&lt;/ref-type&gt;&lt;contributors&gt;&lt;authors&gt;&lt;author&gt;Filiatreau, Lindsey M&lt;/author&gt;&lt;author&gt;Giovenco, Danielle&lt;/author&gt;&lt;author&gt;Twine, Rhian&lt;/author&gt;&lt;author&gt;Gómez‐Olivé, F Xavier&lt;/author&gt;&lt;author&gt;Kahn, Kathleen&lt;/author&gt;&lt;author&gt;Haberland, Nicole&lt;/author&gt;&lt;author&gt;Pettifor, Audrey&lt;/author&gt;&lt;/authors&gt;&lt;/contributors&gt;&lt;titles&gt;&lt;title&gt;Examining the relationship between physical and sexual violence and psychosocial health in young people living with HIV in rural South Africa&lt;/title&gt;&lt;secondary-title&gt;Journal of the International AIDS Society&lt;/secondary-title&gt;&lt;/titles&gt;&lt;periodical&gt;&lt;full-title&gt;J Int AIDS Soc&lt;/full-title&gt;&lt;abbr-1&gt;Journal of the International AIDS Society&lt;/abbr-1&gt;&lt;/periodical&gt;&lt;pages&gt;e25654&lt;/pages&gt;&lt;volume&gt;23&lt;/volume&gt;&lt;number&gt;12&lt;/number&gt;&lt;dates&gt;&lt;year&gt;2020&lt;/year&gt;&lt;/dates&gt;&lt;isbn&gt;1758-2652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2" w:tooltip="Filiatreau, 2020 #99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2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19D2B2E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432658F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2-2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313061D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282621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59E459D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2856F30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2AB64B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s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2E81260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B9CA4A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3365406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4E65AAC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Potential underestimation of prevalence estimates.</w:t>
            </w:r>
          </w:p>
          <w:p w14:paraId="2D5586E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Cross-sectional design may have introduced recall bias.</w:t>
            </w:r>
          </w:p>
          <w:p w14:paraId="4526553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Non-generalizability of results.</w:t>
            </w:r>
          </w:p>
        </w:tc>
      </w:tr>
      <w:tr w:rsidR="00A35363" w:rsidRPr="00A35363" w14:paraId="0FD771E3" w14:textId="77777777" w:rsidTr="00407721">
        <w:trPr>
          <w:trHeight w:val="1281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894A56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Gaitho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itho&lt;/Author&gt;&lt;Year&gt;2018&lt;/Year&gt;&lt;RecNum&gt;51&lt;/RecNum&gt;&lt;DisplayText&gt;[77]&lt;/DisplayText&gt;&lt;record&gt;&lt;rec-number&gt;51&lt;/rec-number&gt;&lt;foreign-keys&gt;&lt;key app="EN" db-id="29arpzw0upr92sew9t8xp2srsae2e9wz2frp" timestamp="1581923879"&gt;51&lt;/key&gt;&lt;/foreign-keys&gt;&lt;ref-type name="Journal Article"&gt;17&lt;/ref-type&gt;&lt;contributors&gt;&lt;authors&gt;&lt;author&gt;Gaitho, Douglas&lt;/author&gt;&lt;author&gt;Kumar, Manasi&lt;/author&gt;&lt;author&gt;Wamalwa, Dalton&lt;/author&gt;&lt;author&gt;Wambua, Grace Nduku&lt;/author&gt;&lt;author&gt;Nduati, Ruth&lt;/author&gt;&lt;/authors&gt;&lt;/contributors&gt;&lt;titles&gt;&lt;title&gt;Understanding mental health difficulties and associated psychosocial outcomes in adolescents in the HIV clinic at Kenyatta National Hospital, Kenya&lt;/title&gt;&lt;secondary-title&gt;Annals of general psychiatry&lt;/secondary-title&gt;&lt;/titles&gt;&lt;periodical&gt;&lt;full-title&gt;Annals of general psychiatry&lt;/full-title&gt;&lt;/periodical&gt;&lt;pages&gt;29&lt;/pages&gt;&lt;volume&gt;17&lt;/volume&gt;&lt;number&gt;1&lt;/number&gt;&lt;dates&gt;&lt;year&gt;2018&lt;/year&gt;&lt;/dates&gt;&lt;isbn&gt;1744-859X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7" w:tooltip="Gaitho, 2018 #51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77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19995D9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Kenya 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2BA8648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7624DCB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7F3349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6DA0D6F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4E638C9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5C151BA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 within a referral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30D2A23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BA716C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74221D4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5BCAC54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ross-sectional study design precludes causal inferences. </w:t>
            </w:r>
          </w:p>
          <w:p w14:paraId="0CFDFD9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Possible social desirability bias. </w:t>
            </w:r>
          </w:p>
          <w:p w14:paraId="06F685C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ack of a comparison group. </w:t>
            </w:r>
          </w:p>
          <w:p w14:paraId="3A775A7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Tools not locally validated. </w:t>
            </w:r>
          </w:p>
        </w:tc>
      </w:tr>
      <w:tr w:rsidR="00A35363" w:rsidRPr="00A35363" w14:paraId="39347DCC" w14:textId="77777777" w:rsidTr="00407721">
        <w:trPr>
          <w:trHeight w:val="960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738CA5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Haas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as&lt;/Author&gt;&lt;Year&gt;2020&lt;/Year&gt;&lt;RecNum&gt;98&lt;/RecNum&gt;&lt;DisplayText&gt;[78]&lt;/DisplayText&gt;&lt;record&gt;&lt;rec-number&gt;98&lt;/rec-number&gt;&lt;foreign-keys&gt;&lt;key app="EN" db-id="92err5zvnts05beeteovrsp8vvefftxarwaa" timestamp="1612337263"&gt;98&lt;/key&gt;&lt;/foreign-keys&gt;&lt;ref-type name="Journal Article"&gt;17&lt;/ref-type&gt;&lt;contributors&gt;&lt;authors&gt;&lt;author&gt;Haas, Andreas D&lt;/author&gt;&lt;author&gt;Technau, Karl‐Günter&lt;/author&gt;&lt;author&gt;Pahad, Shenaaz&lt;/author&gt;&lt;author&gt;Braithwaite, Kate&lt;/author&gt;&lt;author&gt;Madzivhandila, Mampho&lt;/author&gt;&lt;author&gt;Sorour, Gillian&lt;/author&gt;&lt;author&gt;Sawry, Shobna&lt;/author&gt;&lt;author&gt;Maxwell, Nicola&lt;/author&gt;&lt;author&gt;von Groote, Per&lt;/author&gt;&lt;author&gt;Tlali, Mpho&lt;/author&gt;&lt;/authors&gt;&lt;/contributors&gt;&lt;titles&gt;&lt;title&gt;Mental health, substance use and viral suppression in adolescents receiving ART at a paediatric HIV clinic in South Africa&lt;/title&gt;&lt;secondary-title&gt;Journal of the International AIDS Society&lt;/secondary-title&gt;&lt;/titles&gt;&lt;periodical&gt;&lt;full-title&gt;J Int AIDS Soc&lt;/full-title&gt;&lt;abbr-1&gt;Journal of the International AIDS Society&lt;/abbr-1&gt;&lt;/periodical&gt;&lt;pages&gt;e25644&lt;/pages&gt;&lt;volume&gt;23&lt;/volume&gt;&lt;number&gt;12&lt;/number&gt;&lt;dates&gt;&lt;year&gt;2020&lt;/year&gt;&lt;/dates&gt;&lt;isbn&gt;1758-2652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8" w:tooltip="Haas, 2020 #98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78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38B719E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6369E33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703EEAE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38C6A10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371C157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NNRTI-based (64.2%).</w:t>
            </w:r>
          </w:p>
          <w:p w14:paraId="4B6FFEC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PI-based (34.4%)</w:t>
            </w:r>
          </w:p>
          <w:p w14:paraId="228DC08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ther (1.4%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331FE9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6A52EFF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 within a public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ACC200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3F5BC2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1541126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88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7C6C67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Use of non-validated screening tools.</w:t>
            </w:r>
          </w:p>
          <w:p w14:paraId="65C45D1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ossible underreporting and social desirability bias.</w:t>
            </w:r>
          </w:p>
        </w:tc>
      </w:tr>
      <w:tr w:rsidR="00A35363" w:rsidRPr="00A35363" w14:paraId="3D09E5EC" w14:textId="77777777" w:rsidTr="00407721">
        <w:trPr>
          <w:trHeight w:val="859"/>
        </w:trPr>
        <w:tc>
          <w:tcPr>
            <w:tcW w:w="385" w:type="pct"/>
            <w:tcBorders>
              <w:top w:val="nil"/>
              <w:bottom w:val="nil"/>
            </w:tcBorders>
          </w:tcPr>
          <w:p w14:paraId="2DCABC4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Hoare et al., 2019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are&lt;/Author&gt;&lt;Year&gt;2019&lt;/Year&gt;&lt;RecNum&gt;128&lt;/RecNum&gt;&lt;DisplayText&gt;[66]&lt;/DisplayText&gt;&lt;record&gt;&lt;rec-number&gt;128&lt;/rec-number&gt;&lt;foreign-keys&gt;&lt;key app="EN" db-id="29arpzw0upr92sew9t8xp2srsae2e9wz2frp" timestamp="1584775595"&gt;128&lt;/key&gt;&lt;/foreign-keys&gt;&lt;ref-type name="Journal Article"&gt;17&lt;/ref-type&gt;&lt;contributors&gt;&lt;authors&gt;&lt;author&gt;Hoare, Jacqueline&lt;/author&gt;&lt;author&gt;Phillips, Nicole&lt;/author&gt;&lt;author&gt;Brittain, Kirsty&lt;/author&gt;&lt;author&gt;Myer, Landon&lt;/author&gt;&lt;author&gt;Zar, Heather J&lt;/author&gt;&lt;author&gt;Stein, Dan J&lt;/author&gt;&lt;/authors&gt;&lt;/contributors&gt;&lt;titles&gt;&lt;title&gt;Mental Health and Functional Competence in the Cape Town Adolescent Antiretroviral Cohort&lt;/title&gt;&lt;secondary-title&gt;JAIDS Journal of Acquired Immune Deficiency Syndromes&lt;/secondary-title&gt;&lt;/titles&gt;&lt;periodical&gt;&lt;full-title&gt;JAIDS Journal of Acquired Immune Deficiency Syndromes&lt;/full-title&gt;&lt;/periodical&gt;&lt;pages&gt;e109-e116&lt;/pages&gt;&lt;volume&gt;81&lt;/volume&gt;&lt;number&gt;4&lt;/number&gt;&lt;dates&gt;&lt;year&gt;2019&lt;/year&gt;&lt;/dates&gt;&lt;isbn&gt;1525-4135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6" w:tooltip="Hoare, 2019 #128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6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55A68A7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711C10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9-11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5CB729A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9C525C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1B4671A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80%)</w:t>
            </w:r>
          </w:p>
          <w:p w14:paraId="7881BB3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15.7%)</w:t>
            </w:r>
          </w:p>
          <w:p w14:paraId="23F7769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(4.3%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678D111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29D471F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Research centre within a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56252B2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F5853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6805114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48 Total</w:t>
            </w:r>
          </w:p>
          <w:p w14:paraId="2573EF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04 HIV+</w:t>
            </w:r>
          </w:p>
          <w:p w14:paraId="6BB09DD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4 HIV-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1A4096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 relationships.</w:t>
            </w:r>
          </w:p>
        </w:tc>
      </w:tr>
      <w:tr w:rsidR="00A35363" w:rsidRPr="00A35363" w14:paraId="6D5CC83B" w14:textId="77777777" w:rsidTr="00407721">
        <w:trPr>
          <w:trHeight w:val="1843"/>
        </w:trPr>
        <w:tc>
          <w:tcPr>
            <w:tcW w:w="385" w:type="pct"/>
            <w:tcBorders>
              <w:top w:val="nil"/>
              <w:bottom w:val="nil"/>
            </w:tcBorders>
          </w:tcPr>
          <w:p w14:paraId="3FC6746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Kemigish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migisha&lt;/Author&gt;&lt;Year&gt;2019&lt;/Year&gt;&lt;RecNum&gt;38&lt;/RecNum&gt;&lt;DisplayText&gt;[54]&lt;/DisplayText&gt;&lt;record&gt;&lt;rec-number&gt;38&lt;/rec-number&gt;&lt;foreign-keys&gt;&lt;key app="EN" db-id="29arpzw0upr92sew9t8xp2srsae2e9wz2frp" timestamp="1581412885"&gt;38&lt;/key&gt;&lt;/foreign-keys&gt;&lt;ref-type name="Journal Article"&gt;17&lt;/ref-type&gt;&lt;contributors&gt;&lt;authors&gt;&lt;author&gt;Kemigisha, Elizabeth&lt;/author&gt;&lt;author&gt;Zanoni, Brian&lt;/author&gt;&lt;author&gt;Bruce, Katharine&lt;/author&gt;&lt;author&gt;Menjivar, Ricardo&lt;/author&gt;&lt;author&gt;Kadengye, Damazo&lt;/author&gt;&lt;author&gt;Atwine, Daniel&lt;/author&gt;&lt;author&gt;Rukundo, Godfrey Zari&lt;/author&gt;&lt;/authors&gt;&lt;/contributors&gt;&lt;titles&gt;&lt;title&gt;Prevalence of depressive symptoms and associated factors among adolescents living with HIV/AIDS in South Western Uganda&lt;/title&gt;&lt;secondary-title&gt;AIDS care&lt;/secondary-title&gt;&lt;/titles&gt;&lt;periodical&gt;&lt;full-title&gt;AIDS Care&lt;/full-title&gt;&lt;abbr-1&gt;AIDS care&lt;/abbr-1&gt;&lt;/periodical&gt;&lt;pages&gt;1-7&lt;/pages&gt;&lt;dates&gt;&lt;year&gt;2019&lt;/year&gt;&lt;/dates&gt;&lt;isbn&gt;0954-0121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Kemigisha, 2019 #38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4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3B6CCC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57F38A0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5029E8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087C00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</w:p>
          <w:p w14:paraId="32DE04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95.2%)</w:t>
            </w:r>
          </w:p>
          <w:p w14:paraId="0A58470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RT naïve (4.8%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7A8D8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NVP-based (48.5%). </w:t>
            </w:r>
          </w:p>
          <w:p w14:paraId="237F64E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EFV-based (32.4%). 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694FDF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384386F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s within a referral hospital and a health centre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119DC39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Rural and peri-urban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6650F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2C3D52B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79B5D3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ossible selection bias.</w:t>
            </w:r>
          </w:p>
          <w:p w14:paraId="2E5326C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 inferences.</w:t>
            </w:r>
          </w:p>
          <w:p w14:paraId="47034B1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35363">
              <w:t xml:space="preserve">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ual duration of depression could not be ascertained as the tool only screened for depressive symptoms in the past 2 weeks.</w:t>
            </w:r>
          </w:p>
          <w:p w14:paraId="64640D3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ool used not well validated in young adolescents.</w:t>
            </w:r>
          </w:p>
        </w:tc>
      </w:tr>
      <w:tr w:rsidR="00A35363" w:rsidRPr="00A35363" w14:paraId="2B823288" w14:textId="77777777" w:rsidTr="00407721">
        <w:trPr>
          <w:trHeight w:val="848"/>
        </w:trPr>
        <w:tc>
          <w:tcPr>
            <w:tcW w:w="385" w:type="pct"/>
            <w:tcBorders>
              <w:top w:val="nil"/>
              <w:bottom w:val="nil"/>
            </w:tcBorders>
          </w:tcPr>
          <w:p w14:paraId="1B7A6EE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Kikuchi et al., 2017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kuchi&lt;/Author&gt;&lt;Year&gt;2017&lt;/Year&gt;&lt;RecNum&gt;130&lt;/RecNum&gt;&lt;DisplayText&gt;[67]&lt;/DisplayText&gt;&lt;record&gt;&lt;rec-number&gt;130&lt;/rec-number&gt;&lt;foreign-keys&gt;&lt;key app="EN" db-id="29arpzw0upr92sew9t8xp2srsae2e9wz2frp" timestamp="1584775595"&gt;130&lt;/key&gt;&lt;/foreign-keys&gt;&lt;ref-type name="Journal Article"&gt;17&lt;/ref-type&gt;&lt;contributors&gt;&lt;authors&gt;&lt;author&gt;Kikuchi, Kimiyo&lt;/author&gt;&lt;author&gt;Poudel, Krishna C&lt;/author&gt;&lt;author&gt;Rwibasira, John Muganda&lt;/author&gt;&lt;author&gt;Majyambere, Adolphe&lt;/author&gt;&lt;author&gt;Mutabazi, Vincent&lt;/author&gt;&lt;author&gt;Nyonsenga, Simon Pierre&lt;/author&gt;&lt;author&gt;Muhayimpundu, Ribakare&lt;/author&gt;&lt;author&gt;Jimba, Masamine&lt;/author&gt;&lt;/authors&gt;&lt;/contributors&gt;&lt;titles&gt;&lt;title&gt;Caring for perinatally HIV-infected children: call for mental care for the children and the caregivers&lt;/title&gt;&lt;secondary-title&gt;AIDS care&lt;/secondary-title&gt;&lt;/titles&gt;&lt;periodical&gt;&lt;full-title&gt;AIDS Care&lt;/full-title&gt;&lt;abbr-1&gt;AIDS care&lt;/abbr-1&gt;&lt;/periodical&gt;&lt;pages&gt;1280-1286&lt;/pages&gt;&lt;volume&gt;29&lt;/volume&gt;&lt;number&gt;10&lt;/number&gt;&lt;dates&gt;&lt;year&gt;2017&lt;/year&gt;&lt;/dates&gt;&lt;isbn&gt;0954-0121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7" w:tooltip="Kikuchi, 2017 #130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7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42FE5EB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3384DD3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7-1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0B28349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0757C7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6358AC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EFV-based (23.8%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5F198CB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723850E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 within a health facility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7585650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981514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venience sampling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1116D56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405790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venience sampling.</w:t>
            </w:r>
          </w:p>
          <w:p w14:paraId="5100EC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ck of control for other potential confounding factors.</w:t>
            </w:r>
          </w:p>
        </w:tc>
      </w:tr>
      <w:tr w:rsidR="00A35363" w:rsidRPr="00A35363" w14:paraId="7A636885" w14:textId="77777777" w:rsidTr="00407721">
        <w:trPr>
          <w:trHeight w:val="1002"/>
        </w:trPr>
        <w:tc>
          <w:tcPr>
            <w:tcW w:w="385" w:type="pct"/>
            <w:tcBorders>
              <w:top w:val="nil"/>
              <w:bottom w:val="nil"/>
            </w:tcBorders>
          </w:tcPr>
          <w:p w14:paraId="3CD949A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im et al., 2015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m&lt;/Author&gt;&lt;Year&gt;2015&lt;/Year&gt;&lt;RecNum&gt;53&lt;/RecNum&gt;&lt;DisplayText&gt;[28]&lt;/DisplayText&gt;&lt;record&gt;&lt;rec-number&gt;53&lt;/rec-number&gt;&lt;foreign-keys&gt;&lt;key app="EN" db-id="29arpzw0upr92sew9t8xp2srsae2e9wz2frp" timestamp="1581923879"&gt;53&lt;/key&gt;&lt;/foreign-keys&gt;&lt;ref-type name="Journal Article"&gt;17&lt;/ref-type&gt;&lt;contributors&gt;&lt;authors&gt;&lt;author&gt;Kim, Maria H&lt;/author&gt;&lt;author&gt;Mazenga, Alick C&lt;/author&gt;&lt;author&gt;Yu, Xiaoying&lt;/author&gt;&lt;author&gt;Devandra, Akash&lt;/author&gt;&lt;author&gt;Nguyen, Chi&lt;/author&gt;&lt;author&gt;Ahmed, Saeed&lt;/author&gt;&lt;author&gt;Kazembe, Peter N&lt;/author&gt;&lt;author&gt;Sharp, Carla&lt;/author&gt;&lt;/authors&gt;&lt;/contributors&gt;&lt;titles&gt;&lt;title&gt;Factors associated with depression among adolescents living with HIV in Malawi&lt;/title&gt;&lt;secondary-title&gt;BMC psychiatry&lt;/secondary-title&gt;&lt;/titles&gt;&lt;periodical&gt;&lt;full-title&gt;BMC Psychiatry&lt;/full-title&gt;&lt;abbr-1&gt;BMC psychiatry&lt;/abbr-1&gt;&lt;/periodical&gt;&lt;pages&gt;264&lt;/pages&gt;&lt;volume&gt;15&lt;/volume&gt;&lt;number&gt;1&lt;/number&gt;&lt;dates&gt;&lt;year&gt;2015&lt;/year&gt;&lt;/dates&gt;&lt;isbn&gt;1471-244X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Kim, 2015 #53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28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76EC232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5C0D569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2-18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06BF234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DB9983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41130A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228432D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449F101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s within 2 referral hospitals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2539F03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C24DD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venience sampling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4B3130B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926766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indings may not be generalizable to all adolescents.</w:t>
            </w:r>
          </w:p>
          <w:p w14:paraId="139947C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ck of control group limits drawing of conclusions about prevalence estimates.</w:t>
            </w:r>
          </w:p>
        </w:tc>
      </w:tr>
      <w:tr w:rsidR="00A35363" w:rsidRPr="00A35363" w14:paraId="7EA4855D" w14:textId="77777777" w:rsidTr="00407721">
        <w:trPr>
          <w:trHeight w:val="1413"/>
        </w:trPr>
        <w:tc>
          <w:tcPr>
            <w:tcW w:w="385" w:type="pct"/>
            <w:tcBorders>
              <w:top w:val="nil"/>
              <w:bottom w:val="nil"/>
            </w:tcBorders>
          </w:tcPr>
          <w:p w14:paraId="52AD9E3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Lwidiko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widiko&lt;/Author&gt;&lt;Year&gt;2018&lt;/Year&gt;&lt;RecNum&gt;55&lt;/RecNum&gt;&lt;DisplayText&gt;[82]&lt;/DisplayText&gt;&lt;record&gt;&lt;rec-number&gt;55&lt;/rec-number&gt;&lt;foreign-keys&gt;&lt;key app="EN" db-id="29arpzw0upr92sew9t8xp2srsae2e9wz2frp" timestamp="1581923879"&gt;55&lt;/key&gt;&lt;/foreign-keys&gt;&lt;ref-type name="Journal Article"&gt;17&lt;/ref-type&gt;&lt;contributors&gt;&lt;authors&gt;&lt;author&gt;Lwidiko, Abraham&lt;/author&gt;&lt;author&gt;Kibusi, Stephen Matthew&lt;/author&gt;&lt;author&gt;Nyundo, Azan&lt;/author&gt;&lt;author&gt;Mpondo, Bonaventura CT&lt;/author&gt;&lt;/authors&gt;&lt;/contributors&gt;&lt;titles&gt;&lt;title&gt;Association between HIV status and depressive symptoms among children and adolescents in the Southern Highlands Zone, Tanzania: A case-control study&lt;/title&gt;&lt;secondary-title&gt;PloS one&lt;/secondary-title&gt;&lt;/titles&gt;&lt;periodical&gt;&lt;full-title&gt;PLoS One&lt;/full-title&gt;&lt;abbr-1&gt;PloS one&lt;/abbr-1&gt;&lt;/periodical&gt;&lt;pages&gt;e0193145&lt;/pages&gt;&lt;volume&gt;13&lt;/volume&gt;&lt;number&gt;2&lt;/number&gt;&lt;dates&gt;&lt;year&gt;2018&lt;/year&gt;&lt;/dates&gt;&lt;isbn&gt;1932-6203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2" w:tooltip="Lwidiko, 2018 #55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82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699C87F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Tanzania 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3518E79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7-17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7799C6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F7190E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2D1C3D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3451FC1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4841166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</w:t>
            </w:r>
          </w:p>
          <w:p w14:paraId="04049C8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3FF4876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22FA8CE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FB31C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Systematic and multistage sampling 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3FB1BF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900 Total </w:t>
            </w:r>
          </w:p>
          <w:p w14:paraId="2111C55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300 HIV+ </w:t>
            </w:r>
          </w:p>
          <w:p w14:paraId="41CC092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600 HIV- 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B87C44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n-generalizability of results to other regions as participants were from single district.</w:t>
            </w:r>
          </w:p>
          <w:p w14:paraId="3281D0F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Other factors likely to be associated with depressive symptoms not considered.</w:t>
            </w:r>
          </w:p>
          <w:p w14:paraId="3939EF7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IV status of control group not verified.</w:t>
            </w:r>
          </w:p>
        </w:tc>
      </w:tr>
      <w:tr w:rsidR="00A35363" w:rsidRPr="00A35363" w14:paraId="7A92DFF5" w14:textId="77777777" w:rsidTr="00407721">
        <w:trPr>
          <w:trHeight w:val="1413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89D388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Okawa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awa&lt;/Author&gt;&lt;Year&gt;2018&lt;/Year&gt;&lt;RecNum&gt;97&lt;/RecNum&gt;&lt;DisplayText&gt;[56]&lt;/DisplayText&gt;&lt;record&gt;&lt;rec-number&gt;97&lt;/rec-number&gt;&lt;foreign-keys&gt;&lt;key app="EN" db-id="92err5zvnts05beeteovrsp8vvefftxarwaa" timestamp="1612337184"&gt;97&lt;/key&gt;&lt;/foreign-keys&gt;&lt;ref-type name="Journal Article"&gt;17&lt;/ref-type&gt;&lt;contributors&gt;&lt;authors&gt;&lt;author&gt;Okawa, Sumiyo&lt;/author&gt;&lt;author&gt;Mwanza Kabaghe, Sylvia&lt;/author&gt;&lt;author&gt;Mwiya, Mwiya&lt;/author&gt;&lt;author&gt;Kikuchi, Kimiyo&lt;/author&gt;&lt;author&gt;Jimba, Masamine&lt;/author&gt;&lt;author&gt;Kankasa, Chipepo&lt;/author&gt;&lt;author&gt;Ishikawa, Naoko&lt;/author&gt;&lt;/authors&gt;&lt;/contributors&gt;&lt;titles&gt;&lt;title&gt;Psychological well-being and adherence to antiretroviral therapy among adolescents living with HIV in Zambia&lt;/title&gt;&lt;secondary-title&gt;AIDS care&lt;/secondary-title&gt;&lt;/titles&gt;&lt;periodical&gt;&lt;full-title&gt;AIDS care&lt;/full-title&gt;&lt;abbr-1&gt;AIDS Care&lt;/abbr-1&gt;&lt;/periodical&gt;&lt;pages&gt;634-642&lt;/pages&gt;&lt;volume&gt;30&lt;/volume&gt;&lt;number&gt;5&lt;/number&gt;&lt;dates&gt;&lt;year&gt;2018&lt;/year&gt;&lt;/dates&gt;&lt;isbn&gt;0954-0121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6" w:tooltip="Okawa, 2018 #97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6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128E2A5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Zambia 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72FB5E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3069956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5D95B80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</w:p>
          <w:p w14:paraId="53C1F16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94.2%)</w:t>
            </w:r>
          </w:p>
          <w:p w14:paraId="52570F3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RT naïve (5.8%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70EF115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1E79DD9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4437151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s within a teaching hospita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103008E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DD1D2E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venience sampling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15945A4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775853B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ossible under-estimation of findings.</w:t>
            </w:r>
          </w:p>
          <w:p w14:paraId="1291AD3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mited validity and reliability of findings.</w:t>
            </w:r>
          </w:p>
          <w:p w14:paraId="79ADEC5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ocus was limited to participants in late adolescence.</w:t>
            </w:r>
          </w:p>
          <w:p w14:paraId="2051BB8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n-generalizability of findings to other settings.</w:t>
            </w:r>
          </w:p>
        </w:tc>
      </w:tr>
      <w:tr w:rsidR="00A35363" w:rsidRPr="00A35363" w14:paraId="6E19673F" w14:textId="77777777" w:rsidTr="00407721">
        <w:trPr>
          <w:trHeight w:val="1219"/>
        </w:trPr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FA6BEA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West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st&lt;/Author&gt;&lt;Year&gt;2018&lt;/Year&gt;&lt;RecNum&gt;60&lt;/RecNum&gt;&lt;DisplayText&gt;[58]&lt;/DisplayText&gt;&lt;record&gt;&lt;rec-number&gt;60&lt;/rec-number&gt;&lt;foreign-keys&gt;&lt;key app="EN" db-id="29arpzw0upr92sew9t8xp2srsae2e9wz2frp" timestamp="1581923879"&gt;60&lt;/key&gt;&lt;/foreign-keys&gt;&lt;ref-type name="Journal Article"&gt;17&lt;/ref-type&gt;&lt;contributors&gt;&lt;authors&gt;&lt;author&gt;West, Nora&lt;/author&gt;&lt;author&gt;Schwartz, Sheree&lt;/author&gt;&lt;author&gt;Mudavanhu, Mutsa&lt;/author&gt;&lt;author&gt;Hanrahan, Colleen&lt;/author&gt;&lt;author&gt;France, Holly&lt;/author&gt;&lt;author&gt;Nel, Jeremy&lt;/author&gt;&lt;author&gt;Mutunga, Lillian&lt;/author&gt;&lt;author&gt;Bernhardt, Shelley&lt;/author&gt;&lt;author&gt;Bassett, Jean&lt;/author&gt;&lt;author&gt;Van Rie, Annelies&lt;/author&gt;&lt;/authors&gt;&lt;/contributors&gt;&lt;auth-address&gt;West, Nora&lt;/auth-address&gt;&lt;titles&gt;&lt;title&gt;Mental health in south african adolescents living with hiv&lt;/title&gt;&lt;secondary-title&gt;AIDS Care&lt;/secondary-title&gt;&lt;/titles&gt;&lt;periodical&gt;&lt;full-title&gt;AIDS Care&lt;/full-title&gt;&lt;abbr-1&gt;AIDS care&lt;/abbr-1&gt;&lt;/periodical&gt;&lt;keywords&gt;&lt;keyword&gt;Adolescent health&lt;/keyword&gt;&lt;keyword&gt;HIV&lt;/keyword&gt;&lt;keyword&gt;mental health&lt;/keyword&gt;&lt;keyword&gt;social support&lt;/keyword&gt;&lt;keyword&gt;No terms assigned&lt;/keyword&gt;&lt;/keywords&gt;&lt;dates&gt;&lt;year&gt;2018&lt;/year&gt;&lt;/dates&gt;&lt;publisher&gt;Taylor &amp;amp; Francis&lt;/publisher&gt;&lt;isbn&gt;0954-0121&amp;#xD;1360-0451&lt;/isbn&gt;&lt;accession-num&gt;2018-51523-001&lt;/accession-num&gt;&lt;urls&gt;&lt;related-urls&gt;&lt;url&gt;https://search.ebscohost.com/login.aspx?direct=true&amp;amp;db=psyh&amp;amp;AN=2018-51523-001&amp;amp;site=ehost-live&lt;/url&gt;&lt;url&gt;nwest7@jhu.edu&lt;/url&gt;&lt;/related-urls&gt;&lt;/urls&gt;&lt;electronic-resource-num&gt;10.1080/09540121.2018.1533222&lt;/electronic-resource-num&gt;&lt;remote-database-name&gt;psyh&lt;/remote-database-name&gt;&lt;remote-database-provider&gt;EBSCOhost&lt;/remote-database-provider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8" w:tooltip="West, 2018 #60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8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14:paraId="6AEBED7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</w:tcPr>
          <w:p w14:paraId="780108D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9-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5ABD765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</w:tcPr>
          <w:p w14:paraId="317133F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  <w:p w14:paraId="5EE3F84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88.4%)</w:t>
            </w:r>
          </w:p>
          <w:p w14:paraId="6AB7A7C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RT naïve (11.6%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22AD940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14:paraId="7813C21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Cross-sectional 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290A542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14:paraId="0C4C68E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A61AAA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3FDDAE9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3680182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 inferences.</w:t>
            </w:r>
          </w:p>
          <w:p w14:paraId="6B2C1BB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ck of comparison group.</w:t>
            </w:r>
          </w:p>
          <w:p w14:paraId="1630ED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ocial desirability bias.</w:t>
            </w:r>
          </w:p>
        </w:tc>
      </w:tr>
      <w:tr w:rsidR="00A35363" w:rsidRPr="00A35363" w14:paraId="5CF73164" w14:textId="77777777" w:rsidTr="00407721">
        <w:trPr>
          <w:trHeight w:val="948"/>
        </w:trPr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ABE5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Yarhere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Jaj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rhere&lt;/Author&gt;&lt;Year&gt;2020&lt;/Year&gt;&lt;RecNum&gt;105&lt;/RecNum&gt;&lt;DisplayText&gt;[48]&lt;/DisplayText&gt;&lt;record&gt;&lt;rec-number&gt;105&lt;/rec-number&gt;&lt;foreign-keys&gt;&lt;key app="EN" db-id="92err5zvnts05beeteovrsp8vvefftxarwaa" timestamp="1612338778"&gt;105&lt;/key&gt;&lt;/foreign-keys&gt;&lt;ref-type name="Journal Article"&gt;17&lt;/ref-type&gt;&lt;contributors&gt;&lt;authors&gt;&lt;author&gt;Yarhere, IE&lt;/author&gt;&lt;author&gt;Jaja, T&lt;/author&gt;&lt;/authors&gt;&lt;/contributors&gt;&lt;titles&gt;&lt;title&gt;Beck Depression Inventory scores for children with some chronic diseases (Type I diabetes mellitus, Sickle cell anaemia, and AIDS) on management in University of Port Harcourt Teaching Hospital&lt;/title&gt;&lt;secondary-title&gt;African Journal of Diabetes Medicine Vol&lt;/secondary-title&gt;&lt;/titles&gt;&lt;periodical&gt;&lt;full-title&gt;African Journal of Diabetes Medicine Vol&lt;/full-title&gt;&lt;/periodical&gt;&lt;volume&gt;28&lt;/volume&gt;&lt;number&gt;1&lt;/number&gt;&lt;dates&gt;&lt;year&gt;2020&lt;/year&gt;&lt;/dates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8" w:tooltip="Yarhere, 2020 #105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48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85038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4DF1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4EF35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9E16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8872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6BF1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C8A0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HIV clinic within a teaching hospital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76FCE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NR 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076F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0CE2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A181A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A35363" w:rsidRPr="00A35363" w14:paraId="175A093F" w14:textId="77777777" w:rsidTr="00407721">
        <w:tc>
          <w:tcPr>
            <w:tcW w:w="5000" w:type="pct"/>
            <w:gridSpan w:val="12"/>
          </w:tcPr>
          <w:p w14:paraId="122EA7B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te:</w:t>
            </w: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RT- Antiretroviral therapy</w:t>
            </w:r>
          </w:p>
          <w:p w14:paraId="22E5D26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EFV- Efavirenz </w:t>
            </w:r>
          </w:p>
          <w:p w14:paraId="65C5A3F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DRC- Democratic Republic of Congo</w:t>
            </w:r>
          </w:p>
          <w:p w14:paraId="6A301FC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NR- Not Reported</w:t>
            </w:r>
          </w:p>
          <w:p w14:paraId="534123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NVP- Nevirapine</w:t>
            </w:r>
          </w:p>
          <w:p w14:paraId="04F4891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PI- Protease inhibitors</w:t>
            </w:r>
          </w:p>
          <w:p w14:paraId="343CB0D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YLWH- Young People Living with HIV</w:t>
            </w:r>
          </w:p>
        </w:tc>
      </w:tr>
    </w:tbl>
    <w:p w14:paraId="47083778" w14:textId="7D971CC7" w:rsidR="00FC03A2" w:rsidRPr="008C0B18" w:rsidRDefault="00FC03A2" w:rsidP="008C0B18"/>
    <w:p w14:paraId="2937ED6A" w14:textId="77777777" w:rsidR="00B32267" w:rsidRPr="008C0B18" w:rsidRDefault="00B32267" w:rsidP="008C0B18"/>
    <w:p w14:paraId="2144D9BA" w14:textId="0ACBABC1" w:rsidR="00FC03A2" w:rsidRPr="008C0B18" w:rsidRDefault="00FC03A2" w:rsidP="008C0B18">
      <w:pPr>
        <w:pStyle w:val="Caption"/>
        <w:keepNext/>
      </w:pPr>
      <w:r w:rsidRPr="008C0B18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C0B18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8C0B18">
        <w:rPr>
          <w:color w:val="auto"/>
        </w:rPr>
        <w:t xml:space="preserve"> </w:t>
      </w:r>
      <w:r w:rsidRPr="008C0B18">
        <w:rPr>
          <w:rFonts w:ascii="Times New Roman" w:hAnsi="Times New Roman" w:cs="Times New Roman"/>
          <w:color w:val="auto"/>
          <w:sz w:val="24"/>
          <w:szCs w:val="24"/>
        </w:rPr>
        <w:t>Summary of included studies reporting only the prevalence of common mental disorders among young people living with HIV from sub-Saharan Africa</w:t>
      </w:r>
      <w:r w:rsidRPr="008C0B18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2"/>
        <w:tblW w:w="5702" w:type="pct"/>
        <w:tblInd w:w="-88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923"/>
        <w:gridCol w:w="898"/>
        <w:gridCol w:w="904"/>
        <w:gridCol w:w="1350"/>
        <w:gridCol w:w="1503"/>
        <w:gridCol w:w="1047"/>
        <w:gridCol w:w="1353"/>
        <w:gridCol w:w="898"/>
        <w:gridCol w:w="1203"/>
        <w:gridCol w:w="1203"/>
        <w:gridCol w:w="3457"/>
      </w:tblGrid>
      <w:tr w:rsidR="00A35363" w:rsidRPr="00A35363" w14:paraId="0AAE976E" w14:textId="77777777" w:rsidTr="00407721">
        <w:tc>
          <w:tcPr>
            <w:tcW w:w="370" w:type="pct"/>
          </w:tcPr>
          <w:p w14:paraId="1355116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290" w:type="pct"/>
          </w:tcPr>
          <w:p w14:paraId="4189606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</w:p>
        </w:tc>
        <w:tc>
          <w:tcPr>
            <w:tcW w:w="566" w:type="pct"/>
            <w:gridSpan w:val="2"/>
          </w:tcPr>
          <w:p w14:paraId="4E43396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Demographic data</w:t>
            </w:r>
          </w:p>
        </w:tc>
        <w:tc>
          <w:tcPr>
            <w:tcW w:w="896" w:type="pct"/>
            <w:gridSpan w:val="2"/>
          </w:tcPr>
          <w:p w14:paraId="03FE58A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Clinical data</w:t>
            </w:r>
          </w:p>
        </w:tc>
        <w:tc>
          <w:tcPr>
            <w:tcW w:w="1792" w:type="pct"/>
            <w:gridSpan w:val="5"/>
          </w:tcPr>
          <w:p w14:paraId="4F9A9FA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characteristics </w:t>
            </w:r>
          </w:p>
        </w:tc>
        <w:tc>
          <w:tcPr>
            <w:tcW w:w="1086" w:type="pct"/>
          </w:tcPr>
          <w:p w14:paraId="79ECC0D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35363" w:rsidRPr="00A35363" w14:paraId="05A3357D" w14:textId="77777777" w:rsidTr="00407721">
        <w:tc>
          <w:tcPr>
            <w:tcW w:w="370" w:type="pct"/>
            <w:tcBorders>
              <w:bottom w:val="single" w:sz="4" w:space="0" w:color="auto"/>
            </w:tcBorders>
          </w:tcPr>
          <w:p w14:paraId="66F407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AD9C10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4ECE8AB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ge range (years)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64ADA87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Female (%)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5259AD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reatment status 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3EB2761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 regimen 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F6807C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4FF071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e source</w:t>
            </w:r>
          </w:p>
          <w:p w14:paraId="36C057E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0BF9CC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setting</w:t>
            </w:r>
          </w:p>
          <w:p w14:paraId="092D0D4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063BBE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ing method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D2D707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433FE78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limitations as noted by the authors</w:t>
            </w:r>
          </w:p>
        </w:tc>
      </w:tr>
      <w:tr w:rsidR="00A35363" w:rsidRPr="00A35363" w14:paraId="0E050F6A" w14:textId="77777777" w:rsidTr="00407721">
        <w:trPr>
          <w:trHeight w:val="1059"/>
        </w:trPr>
        <w:tc>
          <w:tcPr>
            <w:tcW w:w="370" w:type="pct"/>
            <w:tcBorders>
              <w:bottom w:val="nil"/>
            </w:tcBorders>
            <w:shd w:val="clear" w:color="auto" w:fill="auto"/>
          </w:tcPr>
          <w:p w14:paraId="6147BC6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Adeyemo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yemo&lt;/Author&gt;&lt;Year&gt;2020&lt;/Year&gt;&lt;RecNum&gt;104&lt;/RecNum&gt;&lt;DisplayText&gt;[45]&lt;/DisplayText&gt;&lt;record&gt;&lt;rec-number&gt;104&lt;/rec-number&gt;&lt;foreign-keys&gt;&lt;key app="EN" db-id="92err5zvnts05beeteovrsp8vvefftxarwaa" timestamp="1612338711"&gt;104&lt;/key&gt;&lt;/foreign-keys&gt;&lt;ref-type name="Journal Article"&gt;17&lt;/ref-type&gt;&lt;contributors&gt;&lt;authors&gt;&lt;author&gt;Adeyemo, Suraju&lt;/author&gt;&lt;author&gt;Adeosun, Increase I&lt;/author&gt;&lt;author&gt;Ogun, Oluwayemi Cecilia&lt;/author&gt;&lt;author&gt;Adewuya, Abiodun&lt;/author&gt;&lt;author&gt;David, Agatha Nkiru&lt;/author&gt;&lt;author&gt;Adegbohun, Abosede Adekeji&lt;/author&gt;&lt;author&gt;Adejumo, Olurotimi&lt;/author&gt;&lt;author&gt;Ogunlowo, Oyewale Alfred&lt;/author&gt;&lt;author&gt;Adeyemo, Oluwatosin Oluwaseun&lt;/author&gt;&lt;/authors&gt;&lt;/contributors&gt;&lt;titles&gt;&lt;title&gt;Depression and suicidality among adolescents living with human immunodeficiency virus in Lagos, Nigeria&lt;/title&gt;&lt;secondary-title&gt;Child and Adolescent Psychiatry and Mental Health&lt;/secondary-title&gt;&lt;/titles&gt;&lt;periodical&gt;&lt;full-title&gt;Child and Adolescent Psychiatry and Mental Health&lt;/full-title&gt;&lt;/periodical&gt;&lt;pages&gt;1-10&lt;/pages&gt;&lt;volume&gt;14&lt;/volume&gt;&lt;number&gt;1&lt;/number&gt;&lt;dates&gt;&lt;year&gt;2020&lt;/year&gt;&lt;/dates&gt;&lt;isbn&gt;1753-2000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Adeyemo, 2020 #104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45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</w:tcPr>
          <w:p w14:paraId="1813738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</w:tcPr>
          <w:p w14:paraId="3D4450D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10-19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auto"/>
          </w:tcPr>
          <w:p w14:paraId="00DE54E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38.2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auto"/>
          </w:tcPr>
          <w:p w14:paraId="6C6BBA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</w:tcPr>
          <w:p w14:paraId="7BE4238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</w:tcPr>
          <w:p w14:paraId="7A340AD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</w:tcPr>
          <w:p w14:paraId="3990023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HIV clinics within a hospital and a research unit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auto"/>
          </w:tcPr>
          <w:p w14:paraId="64B1CF6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rban 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14:paraId="146F3B1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Convenience sampling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14:paraId="0A3B184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201</w:t>
            </w:r>
          </w:p>
        </w:tc>
        <w:tc>
          <w:tcPr>
            <w:tcW w:w="1086" w:type="pct"/>
            <w:tcBorders>
              <w:bottom w:val="nil"/>
            </w:tcBorders>
            <w:shd w:val="clear" w:color="auto" w:fill="auto"/>
          </w:tcPr>
          <w:p w14:paraId="181E5E3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-Cross-sectional design precludes causal inferences.</w:t>
            </w:r>
          </w:p>
          <w:p w14:paraId="60112D5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Cs/>
                <w:sz w:val="18"/>
                <w:szCs w:val="18"/>
              </w:rPr>
              <w:t>-Possible social desirability bias.</w:t>
            </w:r>
          </w:p>
        </w:tc>
      </w:tr>
      <w:tr w:rsidR="00A35363" w:rsidRPr="00A35363" w14:paraId="54E9BC65" w14:textId="77777777" w:rsidTr="00407721">
        <w:trPr>
          <w:trHeight w:val="1067"/>
        </w:trPr>
        <w:tc>
          <w:tcPr>
            <w:tcW w:w="370" w:type="pct"/>
            <w:tcBorders>
              <w:top w:val="nil"/>
              <w:bottom w:val="nil"/>
            </w:tcBorders>
          </w:tcPr>
          <w:p w14:paraId="732D20C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Bankole et al.,  2017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nkole&lt;/Author&gt;&lt;Year&gt;2017&lt;/Year&gt;&lt;RecNum&gt;126&lt;/RecNum&gt;&lt;DisplayText&gt;[46]&lt;/DisplayText&gt;&lt;record&gt;&lt;rec-number&gt;126&lt;/rec-number&gt;&lt;foreign-keys&gt;&lt;key app="EN" db-id="29arpzw0upr92sew9t8xp2srsae2e9wz2frp" timestamp="1584696823"&gt;126&lt;/key&gt;&lt;/foreign-keys&gt;&lt;ref-type name="Journal Article"&gt;17&lt;/ref-type&gt;&lt;contributors&gt;&lt;authors&gt;&lt;author&gt;Bankole, Kehinde O.&lt;/author&gt;&lt;author&gt;Bakare, Muideen O.&lt;/author&gt;&lt;author&gt;Edet, Bassey E.&lt;/author&gt;&lt;author&gt;Igwe, Monday N.&lt;/author&gt;&lt;author&gt;Ewa, Atana U.&lt;/author&gt;&lt;author&gt;Bankole, Idowu A.&lt;/author&gt;&lt;author&gt;Olose, Emmanuel E.&lt;/author&gt;&lt;/authors&gt;&lt;/contributors&gt;&lt;titles&gt;&lt;title&gt;Psychological complications associated with HIV/AIDS infection among children in South-South Nigeria, sub-Saharan Africa&lt;/title&gt;&lt;secondary-title&gt;Cogent Medicine&lt;/secondary-title&gt;&lt;/titles&gt;&lt;periodical&gt;&lt;full-title&gt;Cogent Medicine&lt;/full-title&gt;&lt;/periodical&gt;&lt;pages&gt;1372869&lt;/pages&gt;&lt;volume&gt;4&lt;/volume&gt;&lt;number&gt;1&lt;/number&gt;&lt;dates&gt;&lt;year&gt;2017&lt;/year&gt;&lt;pub-dates&gt;&lt;date&gt;2017/01/01&lt;/date&gt;&lt;/pub-dates&gt;&lt;/dates&gt;&lt;publisher&gt;Cogent OA&lt;/publisher&gt;&lt;isbn&gt;null&lt;/isbn&gt;&lt;urls&gt;&lt;related-urls&gt;&lt;url&gt;https://www.tandfonline.com/doi/abs/10.1080/2331205X.2017.1372869&lt;/url&gt;&lt;/related-urls&gt;&lt;/urls&gt;&lt;electronic-resource-num&gt;10.1080/2331205X.2017.1372869&lt;/electronic-resource-num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Bankole, 2017 #126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46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2550941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F4E2FF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-16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592E90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40018FC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  <w:p w14:paraId="16F5728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89.3%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13859F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49E07BA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3F37E9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clinic within a tertiary care facility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F4D56E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050BBE2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E8A96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50 Total</w:t>
            </w:r>
          </w:p>
          <w:p w14:paraId="15C5AFD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75 HIV+</w:t>
            </w:r>
          </w:p>
          <w:p w14:paraId="5BF6D8F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75 HIV-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7EF49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 inferences.</w:t>
            </w:r>
          </w:p>
          <w:p w14:paraId="21E7CE8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n-generalizability of study findings to other young people.</w:t>
            </w:r>
          </w:p>
        </w:tc>
      </w:tr>
      <w:tr w:rsidR="00A35363" w:rsidRPr="00A35363" w14:paraId="20C64C1C" w14:textId="77777777" w:rsidTr="00407721">
        <w:trPr>
          <w:trHeight w:val="842"/>
        </w:trPr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</w:tcPr>
          <w:p w14:paraId="25ED5BD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Dyer et al., 2020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yer&lt;/Author&gt;&lt;Year&gt;2020&lt;/Year&gt;&lt;RecNum&gt;101&lt;/RecNum&gt;&lt;DisplayText&gt;[60]&lt;/DisplayText&gt;&lt;record&gt;&lt;rec-number&gt;101&lt;/rec-number&gt;&lt;foreign-keys&gt;&lt;key app="EN" db-id="92err5zvnts05beeteovrsp8vvefftxarwaa" timestamp="1612337383"&gt;101&lt;/key&gt;&lt;/foreign-keys&gt;&lt;ref-type name="Journal Article"&gt;17&lt;/ref-type&gt;&lt;contributors&gt;&lt;authors&gt;&lt;author&gt;Dyer, Jessica&lt;/author&gt;&lt;author&gt;Wilson, Kate&lt;/author&gt;&lt;author&gt;Badia, Jacinta&lt;/author&gt;&lt;author&gt;Agot, Kawango&lt;/author&gt;&lt;author&gt;Neary, Jillian&lt;/author&gt;&lt;author&gt;Njuguna, Irene&lt;/author&gt;&lt;author&gt;Kibugi, James&lt;/author&gt;&lt;author&gt;Healy, Elise&lt;/author&gt;&lt;author&gt;Beima-Sofie, Kristin&lt;/author&gt;&lt;author&gt;John-Stewart, Grace&lt;/author&gt;&lt;/authors&gt;&lt;/contributors&gt;&lt;titles&gt;&lt;title&gt;The Psychosocial Effects of the COVID-19 Pandemic on Youth Living with HIV in Western Kenya&lt;/title&gt;&lt;secondary-title&gt;AIDS and Behavior&lt;/secondary-title&gt;&lt;/titles&gt;&lt;periodical&gt;&lt;full-title&gt;AIDS Behav&lt;/full-title&gt;&lt;abbr-1&gt;AIDS and behavior&lt;/abbr-1&gt;&lt;/periodical&gt;&lt;pages&gt;1-5&lt;/pages&gt;&lt;dates&gt;&lt;year&gt;2020&lt;/year&gt;&lt;/dates&gt;&lt;isbn&gt;1573-3254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0" w:tooltip="Dyer, 2020 #101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0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</w:tcPr>
          <w:p w14:paraId="1DE9F9B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Kenya 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</w:tcPr>
          <w:p w14:paraId="341D9F7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2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6F7ABA9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52544AE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14:paraId="06CB68D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4482253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</w:tcPr>
          <w:p w14:paraId="4FDBC8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HIV clinics within 9 health facilities 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</w:tcPr>
          <w:p w14:paraId="3DAC0A0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</w:tcPr>
          <w:p w14:paraId="0C08691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</w:tcPr>
          <w:p w14:paraId="39B5191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73911B0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A35363" w:rsidRPr="00A35363" w14:paraId="70CDA20A" w14:textId="77777777" w:rsidTr="00407721">
        <w:trPr>
          <w:trHeight w:val="1549"/>
        </w:trPr>
        <w:tc>
          <w:tcPr>
            <w:tcW w:w="370" w:type="pct"/>
            <w:tcBorders>
              <w:top w:val="nil"/>
              <w:bottom w:val="nil"/>
            </w:tcBorders>
          </w:tcPr>
          <w:p w14:paraId="7262982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Fawzi et al., 2016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wzi&lt;/Author&gt;&lt;Year&gt;2016&lt;/Year&gt;&lt;RecNum&gt;50&lt;/RecNum&gt;&lt;DisplayText&gt;[51]&lt;/DisplayText&gt;&lt;record&gt;&lt;rec-number&gt;50&lt;/rec-number&gt;&lt;foreign-keys&gt;&lt;key app="EN" db-id="29arpzw0upr92sew9t8xp2srsae2e9wz2frp" timestamp="1581923879"&gt;50&lt;/key&gt;&lt;/foreign-keys&gt;&lt;ref-type name="Journal Article"&gt;17&lt;/ref-type&gt;&lt;contributors&gt;&lt;authors&gt;&lt;author&gt;Fawzi, Mary C. Smith&lt;/author&gt;&lt;author&gt;Ng, Lauren&lt;/author&gt;&lt;author&gt;Kanyanganzi, Fredrick&lt;/author&gt;&lt;author&gt;Kirk, Catherine&lt;/author&gt;&lt;author&gt;Bizimana, Justin&lt;/author&gt;&lt;author&gt;Cyamatare, Felix&lt;/author&gt;&lt;author&gt;Mushashi, Christina&lt;/author&gt;&lt;author&gt;Kim, Taehoon&lt;/author&gt;&lt;author&gt;Kayiteshonga, Yvonne&lt;/author&gt;&lt;author&gt;Binagwaho, Agnes&lt;/author&gt;&lt;author&gt;Betancourt, Theresa S.&lt;/author&gt;&lt;/authors&gt;&lt;/contributors&gt;&lt;auth-address&gt;Fawzi, Mary C. Smith, Harvard Medical School, Department of Global Health and Social Medicine, 641 Huntington Ave, Boston, MA, US, 02115&lt;/auth-address&gt;&lt;titles&gt;&lt;title&gt;Mental health and antiretroviral adherence among youth living with HIV in Rwanda&lt;/title&gt;&lt;secondary-title&gt;Pediatrics&lt;/secondary-title&gt;&lt;/titles&gt;&lt;periodical&gt;&lt;full-title&gt;Pediatrics&lt;/full-title&gt;&lt;/periodical&gt;&lt;pages&gt;1-9&lt;/pages&gt;&lt;volume&gt;138&lt;/volume&gt;&lt;number&gt;4&lt;/number&gt;&lt;keywords&gt;&lt;keyword&gt;mental health&lt;/keyword&gt;&lt;keyword&gt;antiretroviral adherence&lt;/keyword&gt;&lt;keyword&gt;HIV&lt;/keyword&gt;&lt;keyword&gt;conduct problems&lt;/keyword&gt;&lt;keyword&gt;Antiviral Drugs&lt;/keyword&gt;&lt;keyword&gt;Drug Therapy&lt;/keyword&gt;&lt;keyword&gt;Treatment Compliance&lt;/keyword&gt;&lt;/keywords&gt;&lt;dates&gt;&lt;year&gt;2016&lt;/year&gt;&lt;/dates&gt;&lt;publisher&gt;American Academy of Pediatrics&lt;/publisher&gt;&lt;isbn&gt;0031-4005&amp;#xD;1098-4275&lt;/isbn&gt;&lt;accession-num&gt;2016-52354-011&lt;/accession-num&gt;&lt;urls&gt;&lt;related-urls&gt;&lt;url&gt;https://search.ebscohost.com/login.aspx?direct=true&amp;amp;db=psyh&amp;amp;AN=2016-52354-011&amp;amp;site=ehost-live&lt;/url&gt;&lt;url&gt;mary_smith-fawzi@hms.harvard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1" w:tooltip="Fawzi, 2016 #50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1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B72E82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241FD9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7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08A9306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DB327B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14:paraId="3D06EC0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dult 1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for youths &gt;15 years</w:t>
            </w:r>
          </w:p>
          <w:p w14:paraId="4D996E8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 1</w:t>
            </w:r>
            <w:r w:rsidRPr="00A35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line child therapy for all children ≤15 years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123234C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B1F297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Community </w:t>
            </w:r>
          </w:p>
          <w:p w14:paraId="65872B3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D91235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  <w:p w14:paraId="1406667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49618E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tratified random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D474EA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3A167F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mall sample size hence wider confidence intervals.</w:t>
            </w:r>
          </w:p>
          <w:p w14:paraId="721E158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otential underestimation of adherence rates from caregiver and self-reports.</w:t>
            </w:r>
          </w:p>
          <w:p w14:paraId="072D52C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mited generalizability to other age groups and settings.</w:t>
            </w:r>
          </w:p>
        </w:tc>
      </w:tr>
      <w:tr w:rsidR="00A35363" w:rsidRPr="00A35363" w14:paraId="3DB1549B" w14:textId="77777777" w:rsidTr="00407721">
        <w:trPr>
          <w:trHeight w:val="1415"/>
        </w:trPr>
        <w:tc>
          <w:tcPr>
            <w:tcW w:w="370" w:type="pct"/>
            <w:tcBorders>
              <w:top w:val="nil"/>
              <w:bottom w:val="nil"/>
            </w:tcBorders>
          </w:tcPr>
          <w:p w14:paraId="1BCE3C3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Kinyand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9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55YW5kYTwvQXV0aG9yPjxZZWFyPjIwMTk8L1llYXI+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</w:fldData>
              </w:fldCha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55YW5kYTwvQXV0aG9yPjxZZWFyPjIwMTk8L1llYXI+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</w:fldData>
              </w:fldCha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5" w:tooltip="Kinyanda, 2019 #54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5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51E9CB7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130B11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2-17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14066CB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58471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</w:p>
          <w:p w14:paraId="55090C1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94.6%)</w:t>
            </w:r>
          </w:p>
          <w:p w14:paraId="5721312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ART naïve (5.4%) 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2F66C55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14AD41D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5C4C26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 youth HIV clinics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7861F02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14:paraId="604818F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&amp; Rural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8F25FC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550F09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  <w:p w14:paraId="5D29C90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71145D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precludes causality.</w:t>
            </w:r>
          </w:p>
          <w:p w14:paraId="5CB21DF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ampling bias.</w:t>
            </w:r>
          </w:p>
          <w:p w14:paraId="3833FE5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ow validity and reliability of screening instruments.</w:t>
            </w:r>
          </w:p>
        </w:tc>
      </w:tr>
      <w:tr w:rsidR="00A35363" w:rsidRPr="00A35363" w14:paraId="6F24DAC0" w14:textId="77777777" w:rsidTr="00407721">
        <w:trPr>
          <w:trHeight w:val="990"/>
        </w:trPr>
        <w:tc>
          <w:tcPr>
            <w:tcW w:w="370" w:type="pct"/>
            <w:tcBorders>
              <w:top w:val="nil"/>
              <w:bottom w:val="nil"/>
            </w:tcBorders>
          </w:tcPr>
          <w:p w14:paraId="5707819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olinaro et al., 2019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inaro&lt;/Author&gt;&lt;Year&gt;2019&lt;/Year&gt;&lt;RecNum&gt;56&lt;/RecNum&gt;&lt;DisplayText&gt;[52]&lt;/DisplayText&gt;&lt;record&gt;&lt;rec-number&gt;56&lt;/rec-number&gt;&lt;foreign-keys&gt;&lt;key app="EN" db-id="29arpzw0upr92sew9t8xp2srsae2e9wz2frp" timestamp="1581923879"&gt;56&lt;/key&gt;&lt;/foreign-keys&gt;&lt;ref-type name="Journal Article"&gt;17&lt;/ref-type&gt;&lt;contributors&gt;&lt;authors&gt;&lt;author&gt;Molinaro, M.&lt;/author&gt;&lt;author&gt;Mwanza-Kabaghe, S.&lt;/author&gt;&lt;author&gt;Mweemba, M.&lt;/author&gt;&lt;author&gt;Matoka, B.&lt;/author&gt;&lt;author&gt;Mbewe, E. G.&lt;/author&gt;&lt;author&gt;Kabundula, P.&lt;/author&gt;&lt;author&gt;Adams, H.&lt;/author&gt;&lt;author&gt;Birbeck, G. L.&lt;/author&gt;&lt;author&gt;Bearden, D.&lt;/author&gt;&lt;/authors&gt;&lt;/contributors&gt;&lt;titles&gt;&lt;title&gt;Evaluating the Relationship Between Depression and HIV-associated Cognitive Impairment Among Children and Adolescents in Zambia&lt;/title&gt;&lt;secondary-title&gt;Neurology&lt;/secondary-title&gt;&lt;/titles&gt;&lt;periodical&gt;&lt;full-title&gt;Neurology&lt;/full-title&gt;&lt;/periodical&gt;&lt;volume&gt;92&lt;/volume&gt;&lt;number&gt;15&lt;/number&gt;&lt;dates&gt;&lt;year&gt;2019&lt;/year&gt;&lt;pub-dates&gt;&lt;date&gt;Apr&lt;/date&gt;&lt;/pub-dates&gt;&lt;/dates&gt;&lt;isbn&gt;0028-3878&lt;/isbn&gt;&lt;accession-num&gt;WOS:000475965907131&lt;/accession-num&gt;&lt;urls&gt;&lt;related-urls&gt;&lt;url&gt;&amp;lt;Go to ISI&amp;gt;://WOS:000475965907131&lt;/url&gt;&lt;/related-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Molinaro, 2019 #56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2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5603826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Zambia 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FAE8F9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-17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46C8974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86195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72B70D5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7387D57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Cohort 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D1510A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6C2D534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21DFA40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BA3879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B96764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00 Total</w:t>
            </w:r>
          </w:p>
          <w:p w14:paraId="0644D01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00 HIV+</w:t>
            </w:r>
          </w:p>
          <w:p w14:paraId="18EF1EA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00 HIV-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876C30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35363" w:rsidRPr="00A35363" w14:paraId="3B8945F8" w14:textId="77777777" w:rsidTr="00407721">
        <w:trPr>
          <w:trHeight w:val="1111"/>
        </w:trPr>
        <w:tc>
          <w:tcPr>
            <w:tcW w:w="370" w:type="pct"/>
            <w:tcBorders>
              <w:top w:val="nil"/>
              <w:bottom w:val="nil"/>
            </w:tcBorders>
          </w:tcPr>
          <w:p w14:paraId="73E8F79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usisi &amp; </w:t>
            </w: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Kinyand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sisi&lt;/Author&gt;&lt;Year&gt;2009&lt;/Year&gt;&lt;RecNum&gt;133&lt;/RecNum&gt;&lt;DisplayText&gt;[50]&lt;/DisplayText&gt;&lt;record&gt;&lt;rec-number&gt;133&lt;/rec-number&gt;&lt;foreign-keys&gt;&lt;key app="EN" db-id="29arpzw0upr92sew9t8xp2srsae2e9wz2frp" timestamp="1584866461"&gt;133&lt;/key&gt;&lt;/foreign-keys&gt;&lt;ref-type name="Journal Article"&gt;17&lt;/ref-type&gt;&lt;contributors&gt;&lt;authors&gt;&lt;author&gt;Musisi, S&lt;/author&gt;&lt;author&gt;Kinyanda, E&lt;/author&gt;&lt;/authors&gt;&lt;/contributors&gt;&lt;titles&gt;&lt;title&gt;Emotional and behavioural disorders in HIV seropositive adolescents in urban Uganda&lt;/title&gt;&lt;secondary-title&gt;East African medical journal&lt;/secondary-title&gt;&lt;/titles&gt;&lt;periodical&gt;&lt;full-title&gt;East African medical journal&lt;/full-title&gt;&lt;/periodical&gt;&lt;volume&gt;86&lt;/volume&gt;&lt;number&gt;1&lt;/number&gt;&lt;dates&gt;&lt;year&gt;2009&lt;/year&gt;&lt;/dates&gt;&lt;isbn&gt;0012-835X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0" w:tooltip="Musisi, 2009 #133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0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B6EBE1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72800DD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-18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359ED60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984BE8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48D220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155FEF4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C6AD36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healthcare centre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493DE0A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5DF46C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1AADBF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2C4875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n-generalizability to the wider youth population.</w:t>
            </w:r>
          </w:p>
          <w:p w14:paraId="5889DA5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Exclusion of those not informed of their HIV status.</w:t>
            </w:r>
          </w:p>
        </w:tc>
      </w:tr>
      <w:tr w:rsidR="00A35363" w:rsidRPr="00A35363" w14:paraId="442400B0" w14:textId="77777777" w:rsidTr="00407721">
        <w:trPr>
          <w:trHeight w:val="1551"/>
        </w:trPr>
        <w:tc>
          <w:tcPr>
            <w:tcW w:w="370" w:type="pct"/>
            <w:tcBorders>
              <w:top w:val="nil"/>
              <w:bottom w:val="nil"/>
            </w:tcBorders>
          </w:tcPr>
          <w:p w14:paraId="1C4E0E3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Ramos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os&lt;/Author&gt;&lt;Year&gt;2018&lt;/Year&gt;&lt;RecNum&gt;58&lt;/RecNum&gt;&lt;DisplayText&gt;[57]&lt;/DisplayText&gt;&lt;record&gt;&lt;rec-number&gt;58&lt;/rec-number&gt;&lt;foreign-keys&gt;&lt;key app="EN" db-id="29arpzw0upr92sew9t8xp2srsae2e9wz2frp" timestamp="1581923879"&gt;58&lt;/key&gt;&lt;/foreign-keys&gt;&lt;ref-type name="Journal Article"&gt;17&lt;/ref-type&gt;&lt;contributors&gt;&lt;authors&gt;&lt;author&gt;Ramos, Julia V&lt;/author&gt;&lt;author&gt;Mmbaga, Blandina T&lt;/author&gt;&lt;author&gt;Turner, Elizabeth L&lt;/author&gt;&lt;author&gt;Rugalabamu, Leonia L&lt;/author&gt;&lt;author&gt;Luhanga, Severa&lt;/author&gt;&lt;author&gt;Cunningham, Coleen K&lt;/author&gt;&lt;author&gt;Dow, Dorothy E&lt;/author&gt;&lt;/authors&gt;&lt;/contributors&gt;&lt;titles&gt;&lt;title&gt;Modality of primary HIV disclosure and association with mental health, stigma, and antiretroviral therapy adherence in Tanzanian youth living with HIV&lt;/title&gt;&lt;secondary-title&gt;AIDS patient care and STDs&lt;/secondary-title&gt;&lt;/titles&gt;&lt;periodical&gt;&lt;full-title&gt;AIDS patient care and STDs&lt;/full-title&gt;&lt;/periodical&gt;&lt;pages&gt;31-37&lt;/pages&gt;&lt;volume&gt;32&lt;/volume&gt;&lt;number&gt;1&lt;/number&gt;&lt;dates&gt;&lt;year&gt;2018&lt;/year&gt;&lt;/dates&gt;&lt;isbn&gt;1087-2914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Ramos, 2018 #58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7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7983322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Tanzania 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927355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1-24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30372A1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4F56B77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  <w:p w14:paraId="4CC9BE9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92.8%)</w:t>
            </w:r>
          </w:p>
          <w:p w14:paraId="72A105E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ART naïve (7.2%) 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266BB24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NNRTI-based (68.2%)</w:t>
            </w:r>
          </w:p>
          <w:p w14:paraId="0CA40FE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PI-based (24.6%)</w:t>
            </w:r>
          </w:p>
          <w:p w14:paraId="0D03329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ART naïve (7.2%)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4EB98A2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EF4C65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clinic within a health centre and a referral hospital</w:t>
            </w:r>
          </w:p>
          <w:p w14:paraId="4F69D3D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29F0CFF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166665E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15F695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458169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7266F09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ool not locally validated.</w:t>
            </w:r>
          </w:p>
          <w:p w14:paraId="722A014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n-generalizability to YLWH who declined participation.</w:t>
            </w:r>
          </w:p>
          <w:p w14:paraId="507F712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5363" w:rsidRPr="00A35363" w14:paraId="01147101" w14:textId="77777777" w:rsidTr="00407721">
        <w:trPr>
          <w:trHeight w:val="1129"/>
        </w:trPr>
        <w:tc>
          <w:tcPr>
            <w:tcW w:w="370" w:type="pct"/>
            <w:tcBorders>
              <w:top w:val="nil"/>
              <w:bottom w:val="nil"/>
            </w:tcBorders>
          </w:tcPr>
          <w:p w14:paraId="343B49E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Paul et al., 2015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ul&lt;/Author&gt;&lt;Year&gt;2015&lt;/Year&gt;&lt;RecNum&gt;57&lt;/RecNum&gt;&lt;DisplayText&gt;[63]&lt;/DisplayText&gt;&lt;record&gt;&lt;rec-number&gt;57&lt;/rec-number&gt;&lt;foreign-keys&gt;&lt;key app="EN" db-id="29arpzw0upr92sew9t8xp2srsae2e9wz2frp" timestamp="1581923879"&gt;57&lt;/key&gt;&lt;/foreign-keys&gt;&lt;ref-type name="Journal Article"&gt;17&lt;/ref-type&gt;&lt;contributors&gt;&lt;authors&gt;&lt;author&gt;Paul, Ravi&lt;/author&gt;&lt;author&gt;Maila, Brian&lt;/author&gt;&lt;author&gt;Kusanthan, Thankian&lt;/author&gt;&lt;/authors&gt;&lt;/contributors&gt;&lt;titles&gt;&lt;title&gt;A Study To Determine The Levels of Depression Among HIV Patients&lt;/title&gt;&lt;secondary-title&gt;Medical Science and Technology&lt;/secondary-title&gt;&lt;/titles&gt;&lt;periodical&gt;&lt;full-title&gt;Medical Science and Technology&lt;/full-title&gt;&lt;/periodical&gt;&lt;dates&gt;&lt;year&gt;2015&lt;/year&gt;&lt;/dates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3" w:tooltip="Paul, 2015 #57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3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618E5D2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Zambia 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2D98C39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1-17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5895301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E626B7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50C2C71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5B5DBDF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64D6E1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clinic within a referral hospital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3846B0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1A09BD4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02AE7A2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ystematic random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A90D03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0914BC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A35363" w:rsidRPr="00A35363" w14:paraId="323E760A" w14:textId="77777777" w:rsidTr="00407721">
        <w:trPr>
          <w:trHeight w:val="1110"/>
        </w:trPr>
        <w:tc>
          <w:tcPr>
            <w:tcW w:w="370" w:type="pct"/>
            <w:tcBorders>
              <w:top w:val="nil"/>
              <w:bottom w:val="nil"/>
            </w:tcBorders>
          </w:tcPr>
          <w:p w14:paraId="083FDBD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Sale &amp; </w:t>
            </w: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Gadanya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, 200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le&lt;/Author&gt;&lt;Year&gt;2008&lt;/Year&gt;&lt;RecNum&gt;39&lt;/RecNum&gt;&lt;DisplayText&gt;[47]&lt;/DisplayText&gt;&lt;record&gt;&lt;rec-number&gt;39&lt;/rec-number&gt;&lt;foreign-keys&gt;&lt;key app="EN" db-id="29arpzw0upr92sew9t8xp2srsae2e9wz2frp" timestamp="1581412885"&gt;39&lt;/key&gt;&lt;/foreign-keys&gt;&lt;ref-type name="Journal Article"&gt;17&lt;/ref-type&gt;&lt;contributors&gt;&lt;authors&gt;&lt;author&gt;Sale, Shehu&lt;/author&gt;&lt;author&gt;Gadanya, Muktar&lt;/author&gt;&lt;/authors&gt;&lt;/contributors&gt;&lt;auth-address&gt;Sale, Shehu, Division of Child and Adolescent Psychiatry, Red Cross War Memorial Children Hospital, Klipfontein Road, Rondebosch, Cape Town, South Africa, 7700&lt;/auth-address&gt;&lt;titles&gt;&lt;title&gt;Prevalence and factors associated with depression in HIV/AIDS patients aged 15–25 years at Aminu Kano Teaching Hospital, Nigeria&lt;/title&gt;&lt;secondary-title&gt;Journal of Child and Adolescent Mental Health&lt;/secondary-title&gt;&lt;/titles&gt;&lt;periodical&gt;&lt;full-title&gt;Journal of Child and Adolescent Mental Health&lt;/full-title&gt;&lt;/periodical&gt;&lt;pages&gt;95-99&lt;/pages&gt;&lt;volume&gt;20&lt;/volume&gt;&lt;number&gt;2&lt;/number&gt;&lt;keywords&gt;&lt;keyword&gt;prevalence rate&lt;/keyword&gt;&lt;keyword&gt;depression&lt;/keyword&gt;&lt;keyword&gt;HIV/AIDS&lt;/keyword&gt;&lt;keyword&gt;biopsychosocial framework&lt;/keyword&gt;&lt;keyword&gt;social support&lt;/keyword&gt;&lt;keyword&gt;AIDS&lt;/keyword&gt;&lt;keyword&gt;Biopsychosocial Approach&lt;/keyword&gt;&lt;keyword&gt;Epidemiology&lt;/keyword&gt;&lt;keyword&gt;HIV&lt;/keyword&gt;&lt;keyword&gt;Major Depression&lt;/keyword&gt;&lt;/keywords&gt;&lt;dates&gt;&lt;year&gt;2008&lt;/year&gt;&lt;/dates&gt;&lt;publisher&gt;Taylor &amp;amp; Francis&lt;/publisher&gt;&lt;isbn&gt;1728-0583&amp;#xD;1728-0591&lt;/isbn&gt;&lt;accession-num&gt;2014-27609-005&lt;/accession-num&gt;&lt;urls&gt;&lt;related-urls&gt;&lt;url&gt;https://search.ebscohost.com/login.aspx?direct=true&amp;amp;db=psyh&amp;amp;AN=2014-27609-005&amp;amp;site=ehost-live&lt;/url&gt;&lt;url&gt;shehusale@yahoo.com&lt;/url&gt;&lt;/related-urls&gt;&lt;/urls&gt;&lt;electronic-resource-num&gt;10.2989/JCAMH.2008.20.2.5.688&lt;/electronic-resource-num&gt;&lt;remote-database-name&gt;psyh&lt;/remote-database-name&gt;&lt;remote-database-provider&gt;EBSCOhost&lt;/remote-database-provider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7" w:tooltip="Sale, 2008 #39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47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14E10AC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867C44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5-25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5FE0E42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19D1833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2B639E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73D79F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218138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clinic and medical wards within a hospital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0B274F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393E0DC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CA39AA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B6FFEA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28A648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Uncertainty about data quality as some respondents may have had psychotic features making their responses unequivocal or necessitated input from their relatives.</w:t>
            </w:r>
          </w:p>
        </w:tc>
      </w:tr>
      <w:tr w:rsidR="00A35363" w:rsidRPr="00A35363" w14:paraId="3332242B" w14:textId="77777777" w:rsidTr="00407721">
        <w:trPr>
          <w:trHeight w:val="2124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21433AE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Woollett et al., 2017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ollett&lt;/Author&gt;&lt;Year&gt;2017&lt;/Year&gt;&lt;RecNum&gt;61&lt;/RecNum&gt;&lt;DisplayText&gt;[59]&lt;/DisplayText&gt;&lt;record&gt;&lt;rec-number&gt;61&lt;/rec-number&gt;&lt;foreign-keys&gt;&lt;key app="EN" db-id="29arpzw0upr92sew9t8xp2srsae2e9wz2frp" timestamp="1581923879"&gt;61&lt;/key&gt;&lt;/foreign-keys&gt;&lt;ref-type name="Journal Article"&gt;17&lt;/ref-type&gt;&lt;contributors&gt;&lt;authors&gt;&lt;author&gt;Woollett, Nataly&lt;/author&gt;&lt;author&gt;Cluver, Lucie&lt;/author&gt;&lt;author&gt;Bandeira, Monica&lt;/author&gt;&lt;author&gt;Brahmbhatt, Heena&lt;/author&gt;&lt;/authors&gt;&lt;/contributors&gt;&lt;titles&gt;&lt;title&gt;Identifying risks for mental health problems in HIV positive adolescents accessing HIV treatment in Johannesburg&lt;/title&gt;&lt;secondary-title&gt;Journal of Child &amp;amp; Adolescent Mental Health&lt;/secondary-title&gt;&lt;/titles&gt;&lt;periodical&gt;&lt;full-title&gt;Journal of Child &amp;amp; Adolescent Mental Health&lt;/full-title&gt;&lt;/periodical&gt;&lt;pages&gt;11-26&lt;/pages&gt;&lt;volume&gt;29&lt;/volume&gt;&lt;number&gt;1&lt;/number&gt;&lt;dates&gt;&lt;year&gt;2017&lt;/year&gt;&lt;/dates&gt;&lt;isbn&gt;1728-0583&lt;/isbn&gt;&lt;urls&gt;&lt;/urls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9" w:tooltip="Woollett, 2017 #61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59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2B3828A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247D76D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3-19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7C45424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080CFA7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</w:p>
          <w:p w14:paraId="74F131C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On ART (88%).</w:t>
            </w:r>
          </w:p>
          <w:p w14:paraId="64102A0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-ART naïve (12%) 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B298DA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642D5A6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3AF2D7F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 paediatric HIV clinics within a hospital, health centre, and primary healthcare clinic</w:t>
            </w:r>
          </w:p>
          <w:p w14:paraId="115527A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0ADF1F9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2CCBA93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1C286AA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onvenience sampling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558FFB7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0FAF78B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venience sampling.</w:t>
            </w:r>
          </w:p>
          <w:p w14:paraId="59B71F4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porting and social desirability bias.</w:t>
            </w:r>
          </w:p>
          <w:p w14:paraId="6137F15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ck of contextual standardization of scores and instruments.</w:t>
            </w:r>
          </w:p>
          <w:p w14:paraId="3A32447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 comparison groups.</w:t>
            </w:r>
          </w:p>
          <w:p w14:paraId="3579430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 precise test to determine perinatal infection.</w:t>
            </w:r>
          </w:p>
          <w:p w14:paraId="080C329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t generalizable to adolescents in the general population.</w:t>
            </w:r>
          </w:p>
          <w:p w14:paraId="56FC96C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5363" w:rsidRPr="00A35363" w14:paraId="2B4E3498" w14:textId="77777777" w:rsidTr="00407721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25A25C7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te:</w:t>
            </w: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RT- Antiretroviral therapy</w:t>
            </w:r>
          </w:p>
          <w:p w14:paraId="60C208B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NA- Not Available. This study was only available as an abstract submission to the annual American Academy of Neurology (AAN) meeting. Extracted information relevant to this </w:t>
            </w:r>
          </w:p>
          <w:p w14:paraId="0ED512E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the review was based on only the abstract</w:t>
            </w:r>
          </w:p>
          <w:p w14:paraId="1F42C0C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NNRTI- Non-nucleoside reverse transcriptase inhibitors</w:t>
            </w:r>
          </w:p>
          <w:p w14:paraId="5EEB114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NR- Not Reported</w:t>
            </w:r>
          </w:p>
          <w:p w14:paraId="7B0288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PI- Protease inhibitors</w:t>
            </w:r>
          </w:p>
        </w:tc>
      </w:tr>
    </w:tbl>
    <w:p w14:paraId="499E01E3" w14:textId="120A63C8" w:rsidR="00B32267" w:rsidRPr="008C0B18" w:rsidRDefault="00B32267" w:rsidP="008C0B18">
      <w:pPr>
        <w:pStyle w:val="EndNoteBibliography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3A2AFF2" w14:textId="77777777" w:rsidR="00B32267" w:rsidRPr="008C0B18" w:rsidRDefault="00B32267" w:rsidP="008C0B18">
      <w:pPr>
        <w:pStyle w:val="EndNoteBibliography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4D470A6" w14:textId="08EEBB8F" w:rsidR="00FC03A2" w:rsidRPr="008C0B18" w:rsidRDefault="00FC03A2" w:rsidP="008C0B18">
      <w:pPr>
        <w:pStyle w:val="EndNoteBibliography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C0B18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instrText xml:space="preserve"> SEQ Table \* ARABIC </w:instrTex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8C0B18">
        <w:rPr>
          <w:i/>
          <w:iCs/>
        </w:rPr>
        <w:t xml:space="preserve"> 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 xml:space="preserve">Summary of included studies reporting correlates of common mental disorders among young people living with HIV from </w:t>
      </w:r>
      <w:r w:rsidRPr="008C0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ub-Saharan Africa</w:t>
      </w:r>
      <w:r w:rsidRPr="008C0B1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4F28379" w14:textId="77777777" w:rsidR="00FC03A2" w:rsidRPr="008C0B18" w:rsidRDefault="00FC03A2" w:rsidP="008C0B18">
      <w:pPr>
        <w:pStyle w:val="EndNoteBibliography"/>
        <w:spacing w:after="0" w:line="276" w:lineRule="auto"/>
        <w:rPr>
          <w:b/>
          <w:bCs/>
          <w:i/>
          <w:iCs/>
        </w:rPr>
      </w:pPr>
    </w:p>
    <w:tbl>
      <w:tblPr>
        <w:tblStyle w:val="TableGrid3"/>
        <w:tblW w:w="15027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867"/>
        <w:gridCol w:w="827"/>
        <w:gridCol w:w="845"/>
        <w:gridCol w:w="1306"/>
        <w:gridCol w:w="1276"/>
        <w:gridCol w:w="992"/>
        <w:gridCol w:w="1418"/>
        <w:gridCol w:w="820"/>
        <w:gridCol w:w="1164"/>
        <w:gridCol w:w="1134"/>
        <w:gridCol w:w="3261"/>
      </w:tblGrid>
      <w:tr w:rsidR="00A35363" w:rsidRPr="00A35363" w14:paraId="09582B26" w14:textId="77777777" w:rsidTr="00407721">
        <w:tc>
          <w:tcPr>
            <w:tcW w:w="1117" w:type="dxa"/>
          </w:tcPr>
          <w:p w14:paraId="4953CD5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63347889"/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867" w:type="dxa"/>
          </w:tcPr>
          <w:p w14:paraId="2EF8694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</w:p>
        </w:tc>
        <w:tc>
          <w:tcPr>
            <w:tcW w:w="1672" w:type="dxa"/>
            <w:gridSpan w:val="2"/>
          </w:tcPr>
          <w:p w14:paraId="0AEC96C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Demographic data</w:t>
            </w:r>
          </w:p>
        </w:tc>
        <w:tc>
          <w:tcPr>
            <w:tcW w:w="2582" w:type="dxa"/>
            <w:gridSpan w:val="2"/>
          </w:tcPr>
          <w:p w14:paraId="31600D2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Clinical data</w:t>
            </w:r>
          </w:p>
        </w:tc>
        <w:tc>
          <w:tcPr>
            <w:tcW w:w="5528" w:type="dxa"/>
            <w:gridSpan w:val="5"/>
          </w:tcPr>
          <w:p w14:paraId="4CE677D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characteristics</w:t>
            </w:r>
          </w:p>
        </w:tc>
        <w:tc>
          <w:tcPr>
            <w:tcW w:w="3261" w:type="dxa"/>
          </w:tcPr>
          <w:p w14:paraId="4090AD6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35363" w:rsidRPr="00A35363" w14:paraId="133C8D86" w14:textId="77777777" w:rsidTr="00407721">
        <w:tc>
          <w:tcPr>
            <w:tcW w:w="1117" w:type="dxa"/>
            <w:tcBorders>
              <w:bottom w:val="single" w:sz="4" w:space="0" w:color="auto"/>
            </w:tcBorders>
          </w:tcPr>
          <w:p w14:paraId="167BFA2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D39014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EF33A2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Age range (years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40B45A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Female (%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F7B32BD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reatment statu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56632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 regime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7085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design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76DEE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ource of sample</w:t>
            </w:r>
          </w:p>
          <w:p w14:paraId="1851DE5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7CC9A9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setting</w:t>
            </w:r>
          </w:p>
          <w:p w14:paraId="1F5234B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FBC54D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ing meth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0FEDE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926DEC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sz w:val="18"/>
                <w:szCs w:val="18"/>
              </w:rPr>
              <w:t>Study limitations as noted by the authors</w:t>
            </w:r>
          </w:p>
        </w:tc>
      </w:tr>
      <w:tr w:rsidR="00A35363" w:rsidRPr="00A35363" w14:paraId="725C2067" w14:textId="77777777" w:rsidTr="00407721">
        <w:trPr>
          <w:trHeight w:val="1445"/>
        </w:trPr>
        <w:tc>
          <w:tcPr>
            <w:tcW w:w="1117" w:type="dxa"/>
            <w:tcBorders>
              <w:bottom w:val="nil"/>
            </w:tcBorders>
          </w:tcPr>
          <w:p w14:paraId="150E076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Besthorn</w:t>
            </w:r>
            <w:proofErr w:type="spellEnd"/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sthorn&lt;/Author&gt;&lt;Year&gt;2018&lt;/Year&gt;&lt;RecNum&gt;46&lt;/RecNum&gt;&lt;DisplayText&gt;[68]&lt;/DisplayText&gt;&lt;record&gt;&lt;rec-number&gt;46&lt;/rec-number&gt;&lt;foreign-keys&gt;&lt;key app="EN" db-id="29arpzw0upr92sew9t8xp2srsae2e9wz2frp" timestamp="1581923879"&gt;46&lt;/key&gt;&lt;/foreign-keys&gt;&lt;ref-type name="Journal Article"&gt;17&lt;/ref-type&gt;&lt;contributors&gt;&lt;authors&gt;&lt;author&gt;Besthorn, F.&lt;/author&gt;&lt;author&gt;Kalomo, E. N.&lt;/author&gt;&lt;author&gt;Lightfoot, E.&lt;/author&gt;&lt;author&gt;Liao, M. L.&lt;/author&gt;&lt;/authors&gt;&lt;/contributors&gt;&lt;titles&gt;&lt;title&gt;The relationship between social support and anxiety amongst children living with HIV in rural northern Namibia&lt;/title&gt;&lt;secondary-title&gt;Ajar-African Journal of Aids Research&lt;/secondary-title&gt;&lt;/titles&gt;&lt;periodical&gt;&lt;full-title&gt;Ajar-African Journal of Aids Research&lt;/full-title&gt;&lt;/periodical&gt;&lt;pages&gt;293-300&lt;/pages&gt;&lt;volume&gt;17&lt;/volume&gt;&lt;number&gt;4&lt;/number&gt;&lt;dates&gt;&lt;year&gt;2018&lt;/year&gt;&lt;pub-dates&gt;&lt;date&gt;Dec&lt;/date&gt;&lt;/pub-dates&gt;&lt;/dates&gt;&lt;isbn&gt;1608-5906&lt;/isbn&gt;&lt;accession-num&gt;WOS:000453639200002&lt;/accession-num&gt;&lt;urls&gt;&lt;related-urls&gt;&lt;url&gt;&amp;lt;Go to ISI&amp;gt;://WOS:000453639200002&lt;/url&gt;&lt;/related-urls&gt;&lt;/urls&gt;&lt;electronic-resource-num&gt;10.2989/16085906.2018.1534748&lt;/electronic-resource-num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8" w:tooltip="Besthorn, 2018 #46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8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67" w:type="dxa"/>
            <w:tcBorders>
              <w:bottom w:val="nil"/>
            </w:tcBorders>
          </w:tcPr>
          <w:p w14:paraId="563DC27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Namibia </w:t>
            </w:r>
          </w:p>
        </w:tc>
        <w:tc>
          <w:tcPr>
            <w:tcW w:w="827" w:type="dxa"/>
            <w:tcBorders>
              <w:bottom w:val="nil"/>
            </w:tcBorders>
          </w:tcPr>
          <w:p w14:paraId="1A5A523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1-18</w:t>
            </w:r>
          </w:p>
        </w:tc>
        <w:tc>
          <w:tcPr>
            <w:tcW w:w="845" w:type="dxa"/>
            <w:tcBorders>
              <w:bottom w:val="nil"/>
            </w:tcBorders>
          </w:tcPr>
          <w:p w14:paraId="16108237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06" w:type="dxa"/>
            <w:tcBorders>
              <w:bottom w:val="nil"/>
            </w:tcBorders>
          </w:tcPr>
          <w:p w14:paraId="12602BF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1276" w:type="dxa"/>
            <w:tcBorders>
              <w:bottom w:val="nil"/>
            </w:tcBorders>
          </w:tcPr>
          <w:p w14:paraId="0E84184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nil"/>
            </w:tcBorders>
          </w:tcPr>
          <w:p w14:paraId="7CA3F1F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tcBorders>
              <w:bottom w:val="nil"/>
            </w:tcBorders>
          </w:tcPr>
          <w:p w14:paraId="3886AE4E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Paediatric HIV clinic within a hospital</w:t>
            </w:r>
          </w:p>
        </w:tc>
        <w:tc>
          <w:tcPr>
            <w:tcW w:w="820" w:type="dxa"/>
            <w:tcBorders>
              <w:bottom w:val="nil"/>
            </w:tcBorders>
          </w:tcPr>
          <w:p w14:paraId="21D9BFE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  <w:p w14:paraId="39A2D08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bottom w:val="nil"/>
            </w:tcBorders>
          </w:tcPr>
          <w:p w14:paraId="362701A5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bottom w:val="nil"/>
            </w:tcBorders>
          </w:tcPr>
          <w:p w14:paraId="1176E3AC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3261" w:type="dxa"/>
            <w:tcBorders>
              <w:bottom w:val="nil"/>
            </w:tcBorders>
          </w:tcPr>
          <w:p w14:paraId="1908F0F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ot generalizable to YLWH from other regions.</w:t>
            </w:r>
          </w:p>
          <w:p w14:paraId="0710DF0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ool not locally validated.</w:t>
            </w:r>
          </w:p>
          <w:p w14:paraId="2D495C0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ross-sectional study design limits causal inferences.</w:t>
            </w:r>
          </w:p>
        </w:tc>
      </w:tr>
      <w:tr w:rsidR="00A35363" w:rsidRPr="00A35363" w14:paraId="1BF5C040" w14:textId="77777777" w:rsidTr="00407721">
        <w:trPr>
          <w:trHeight w:val="1405"/>
        </w:trPr>
        <w:tc>
          <w:tcPr>
            <w:tcW w:w="1117" w:type="dxa"/>
            <w:tcBorders>
              <w:top w:val="nil"/>
            </w:tcBorders>
          </w:tcPr>
          <w:p w14:paraId="53540188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Boyes et al., 2018 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yes&lt;/Author&gt;&lt;Year&gt;2018&lt;/Year&gt;&lt;RecNum&gt;47&lt;/RecNum&gt;&lt;DisplayText&gt;[69]&lt;/DisplayText&gt;&lt;record&gt;&lt;rec-number&gt;47&lt;/rec-number&gt;&lt;foreign-keys&gt;&lt;key app="EN" db-id="29arpzw0upr92sew9t8xp2srsae2e9wz2frp" timestamp="1581923879"&gt;47&lt;/key&gt;&lt;/foreign-keys&gt;&lt;ref-type name="Journal Article"&gt;17&lt;/ref-type&gt;&lt;contributors&gt;&lt;authors&gt;&lt;author&gt;Boyes, Mark E.&lt;/author&gt;&lt;author&gt;Cluver, Lucie D.&lt;/author&gt;&lt;author&gt;Meinck, Franziska&lt;/author&gt;&lt;author&gt;Casale, Marisa&lt;/author&gt;&lt;author&gt;Newnham, Elizabeth&lt;/author&gt;&lt;/authors&gt;&lt;/contributors&gt;&lt;auth-address&gt;Boyes, Mark E.&lt;/auth-address&gt;&lt;titles&gt;&lt;title&gt;Mental health in south african adolescents living with hiv: Correlates of internalising and externalising symptoms&lt;/title&gt;&lt;secondary-title&gt;AIDS Care&lt;/secondary-title&gt;&lt;/titles&gt;&lt;periodical&gt;&lt;full-title&gt;AIDS Care&lt;/full-title&gt;&lt;abbr-1&gt;AIDS care&lt;/abbr-1&gt;&lt;/periodical&gt;&lt;keywords&gt;&lt;keyword&gt;HIV/AIDS&lt;/keyword&gt;&lt;keyword&gt;adolescents&lt;/keyword&gt;&lt;keyword&gt;mental health&lt;/keyword&gt;&lt;keyword&gt;socioecological&lt;/keyword&gt;&lt;keyword&gt;depression&lt;/keyword&gt;&lt;keyword&gt;anxiety&lt;/keyword&gt;&lt;keyword&gt;posttraumatic stress&lt;/keyword&gt;&lt;keyword&gt;conduct problems&lt;/keyword&gt;&lt;keyword&gt;No terms assigned&lt;/keyword&gt;&lt;/keywords&gt;&lt;dates&gt;&lt;year&gt;2018&lt;/year&gt;&lt;/dates&gt;&lt;publisher&gt;Taylor &amp;amp; Francis&lt;/publisher&gt;&lt;isbn&gt;0954-0121&amp;#xD;1360-0451&lt;/isbn&gt;&lt;accession-num&gt;2018-47808-001&lt;/accession-num&gt;&lt;urls&gt;&lt;related-urls&gt;&lt;url&gt;https://search.ebscohost.com/login.aspx?direct=true&amp;amp;db=psyh&amp;amp;AN=2018-47808-001&amp;amp;site=ehost-live&lt;/url&gt;&lt;url&gt;mark.boyes@curtin.edu.au&lt;/url&gt;&lt;/related-urls&gt;&lt;/urls&gt;&lt;electronic-resource-num&gt;10.1080/09540121.2018.1524121&lt;/electronic-resource-num&gt;&lt;remote-database-name&gt;psyh&lt;/remote-database-name&gt;&lt;remote-database-provider&gt;EBSCOhost&lt;/remote-database-provider&gt;&lt;/record&gt;&lt;/Cite&gt;&lt;/EndNote&gt;</w:instrTex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9" w:tooltip="Boyes, 2018 #47" w:history="1">
              <w:r w:rsidRPr="00A35363">
                <w:rPr>
                  <w:rFonts w:ascii="Times New Roman" w:hAnsi="Times New Roman" w:cs="Times New Roman"/>
                  <w:color w:val="0563C1" w:themeColor="hyperlink"/>
                  <w:sz w:val="18"/>
                  <w:szCs w:val="18"/>
                  <w:u w:val="single"/>
                </w:rPr>
                <w:t>69</w:t>
              </w:r>
            </w:hyperlink>
            <w:r w:rsidRPr="00A3536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67" w:type="dxa"/>
            <w:tcBorders>
              <w:top w:val="nil"/>
            </w:tcBorders>
          </w:tcPr>
          <w:p w14:paraId="58CBB0D2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827" w:type="dxa"/>
            <w:tcBorders>
              <w:top w:val="nil"/>
            </w:tcBorders>
          </w:tcPr>
          <w:p w14:paraId="194B502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845" w:type="dxa"/>
            <w:tcBorders>
              <w:top w:val="nil"/>
            </w:tcBorders>
          </w:tcPr>
          <w:p w14:paraId="794E4579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06" w:type="dxa"/>
            <w:tcBorders>
              <w:top w:val="nil"/>
            </w:tcBorders>
          </w:tcPr>
          <w:p w14:paraId="4ACC2F5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On ART</w:t>
            </w:r>
          </w:p>
        </w:tc>
        <w:tc>
          <w:tcPr>
            <w:tcW w:w="1276" w:type="dxa"/>
            <w:tcBorders>
              <w:top w:val="nil"/>
            </w:tcBorders>
          </w:tcPr>
          <w:p w14:paraId="1640E42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</w:tcPr>
          <w:p w14:paraId="527DE4A4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418" w:type="dxa"/>
            <w:tcBorders>
              <w:top w:val="nil"/>
            </w:tcBorders>
          </w:tcPr>
          <w:p w14:paraId="42B9490F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HIV clinic within health facilities</w:t>
            </w:r>
          </w:p>
          <w:p w14:paraId="5934AA5A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</w:tcBorders>
          </w:tcPr>
          <w:p w14:paraId="547819BB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  <w:p w14:paraId="1E800F60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</w:tcBorders>
          </w:tcPr>
          <w:p w14:paraId="31DA93B1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</w:tcBorders>
          </w:tcPr>
          <w:p w14:paraId="2960C186" w14:textId="77777777" w:rsidR="00A35363" w:rsidRPr="00A35363" w:rsidRDefault="00A35363" w:rsidP="00A353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1060</w:t>
            </w:r>
          </w:p>
        </w:tc>
        <w:tc>
          <w:tcPr>
            <w:tcW w:w="3261" w:type="dxa"/>
            <w:tcBorders>
              <w:top w:val="nil"/>
            </w:tcBorders>
          </w:tcPr>
          <w:p w14:paraId="7FECEB72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Cross-sectional study design precludes causal inferences.</w:t>
            </w:r>
          </w:p>
          <w:p w14:paraId="3F117657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>-Findings may not be extrapolated to other LMICs as the study was conducted in one country.</w:t>
            </w:r>
          </w:p>
        </w:tc>
      </w:tr>
      <w:tr w:rsidR="00A35363" w:rsidRPr="00A35363" w14:paraId="2107951E" w14:textId="77777777" w:rsidTr="00407721">
        <w:tc>
          <w:tcPr>
            <w:tcW w:w="15027" w:type="dxa"/>
            <w:gridSpan w:val="12"/>
            <w:tcBorders>
              <w:bottom w:val="nil"/>
            </w:tcBorders>
          </w:tcPr>
          <w:p w14:paraId="3DDD0628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:</w:t>
            </w: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ART- Antiretroviral therapy</w:t>
            </w:r>
          </w:p>
          <w:p w14:paraId="6341FB21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         LMICs- Low- and middle-income countries          </w:t>
            </w:r>
          </w:p>
          <w:p w14:paraId="754C0F94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         NR- Not Reported</w:t>
            </w:r>
          </w:p>
          <w:p w14:paraId="01FEA4DE" w14:textId="77777777" w:rsidR="00A35363" w:rsidRPr="00A35363" w:rsidRDefault="00A35363" w:rsidP="00A35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5363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</w:p>
        </w:tc>
      </w:tr>
    </w:tbl>
    <w:p w14:paraId="7EE03FE5" w14:textId="77777777" w:rsidR="00FC03A2" w:rsidRDefault="00FC03A2" w:rsidP="008C0B18">
      <w:bookmarkStart w:id="1" w:name="_GoBack"/>
      <w:bookmarkEnd w:id="0"/>
      <w:bookmarkEnd w:id="1"/>
    </w:p>
    <w:p w14:paraId="7C0032AB" w14:textId="77777777" w:rsidR="00FC03A2" w:rsidRPr="00BD5647" w:rsidRDefault="00FC03A2" w:rsidP="008C0B18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15E1BF84" w14:textId="77777777" w:rsidR="00415935" w:rsidRPr="00FC03A2" w:rsidRDefault="00415935" w:rsidP="008C0B18"/>
    <w:sectPr w:rsidR="00415935" w:rsidRPr="00FC03A2" w:rsidSect="00FC03A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020A9" w14:textId="77777777" w:rsidR="008625A0" w:rsidRDefault="008625A0">
      <w:pPr>
        <w:spacing w:after="0" w:line="240" w:lineRule="auto"/>
      </w:pPr>
      <w:r>
        <w:separator/>
      </w:r>
    </w:p>
  </w:endnote>
  <w:endnote w:type="continuationSeparator" w:id="0">
    <w:p w14:paraId="16642266" w14:textId="77777777" w:rsidR="008625A0" w:rsidRDefault="00862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7104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4BB57" w14:textId="77777777" w:rsidR="008625A0" w:rsidRDefault="008625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B3BDC5" w14:textId="77777777" w:rsidR="008625A0" w:rsidRDefault="008625A0" w:rsidP="00FC03A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4BD87" w14:textId="77777777" w:rsidR="008625A0" w:rsidRDefault="008625A0">
      <w:pPr>
        <w:spacing w:after="0" w:line="240" w:lineRule="auto"/>
      </w:pPr>
      <w:r>
        <w:separator/>
      </w:r>
    </w:p>
  </w:footnote>
  <w:footnote w:type="continuationSeparator" w:id="0">
    <w:p w14:paraId="5E9FDA61" w14:textId="77777777" w:rsidR="008625A0" w:rsidRDefault="00862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zK0NLa0MLcwNTdT0lEKTi0uzszPAykwqgUAGme6MywAAAA="/>
  </w:docVars>
  <w:rsids>
    <w:rsidRoot w:val="00415935"/>
    <w:rsid w:val="00065D5D"/>
    <w:rsid w:val="001025A5"/>
    <w:rsid w:val="00255206"/>
    <w:rsid w:val="002C6452"/>
    <w:rsid w:val="002F7340"/>
    <w:rsid w:val="003079EC"/>
    <w:rsid w:val="0034631C"/>
    <w:rsid w:val="00415935"/>
    <w:rsid w:val="004370DE"/>
    <w:rsid w:val="004847EB"/>
    <w:rsid w:val="0049059E"/>
    <w:rsid w:val="004F1805"/>
    <w:rsid w:val="004F46F3"/>
    <w:rsid w:val="00560102"/>
    <w:rsid w:val="005C18D3"/>
    <w:rsid w:val="00601ABC"/>
    <w:rsid w:val="006516BF"/>
    <w:rsid w:val="00664317"/>
    <w:rsid w:val="007C2CD9"/>
    <w:rsid w:val="008625A0"/>
    <w:rsid w:val="00875982"/>
    <w:rsid w:val="008C0B18"/>
    <w:rsid w:val="00965425"/>
    <w:rsid w:val="00997A2D"/>
    <w:rsid w:val="009B01F6"/>
    <w:rsid w:val="009C1AD9"/>
    <w:rsid w:val="009F3152"/>
    <w:rsid w:val="00A35363"/>
    <w:rsid w:val="00A630AC"/>
    <w:rsid w:val="00AB7D07"/>
    <w:rsid w:val="00B32267"/>
    <w:rsid w:val="00D04027"/>
    <w:rsid w:val="00D74FC2"/>
    <w:rsid w:val="00EF6A5A"/>
    <w:rsid w:val="00F14FBB"/>
    <w:rsid w:val="00F548EC"/>
    <w:rsid w:val="00FC03A2"/>
    <w:rsid w:val="00FD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D03C"/>
  <w15:chartTrackingRefBased/>
  <w15:docId w15:val="{37857BC5-944C-4054-ADD7-501A4E04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9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593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93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15935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93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C03A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C0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3A2"/>
  </w:style>
  <w:style w:type="table" w:customStyle="1" w:styleId="TableGrid1">
    <w:name w:val="Table Grid1"/>
    <w:basedOn w:val="TableNormal"/>
    <w:next w:val="TableGrid"/>
    <w:uiPriority w:val="39"/>
    <w:rsid w:val="00B3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3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54</Words>
  <Characters>39070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Too</dc:creator>
  <cp:keywords/>
  <dc:description/>
  <cp:lastModifiedBy>Moses Kachama</cp:lastModifiedBy>
  <cp:revision>2</cp:revision>
  <dcterms:created xsi:type="dcterms:W3CDTF">2021-05-20T18:03:00Z</dcterms:created>
  <dcterms:modified xsi:type="dcterms:W3CDTF">2021-05-20T18:03:00Z</dcterms:modified>
</cp:coreProperties>
</file>